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98E8C0" w14:textId="406DD68F" w:rsidR="001C106D" w:rsidRPr="00D64D13" w:rsidRDefault="00221C87" w:rsidP="001C106D">
      <w:pPr>
        <w:jc w:val="center"/>
      </w:pPr>
      <w:r w:rsidRPr="00D64D13">
        <w:rPr>
          <w:rFonts w:hint="eastAsia"/>
        </w:rPr>
        <w:t>T</w:t>
      </w:r>
      <w:r w:rsidRPr="00D64D13">
        <w:t>able</w:t>
      </w:r>
      <w:r w:rsidR="00D75BBC">
        <w:t xml:space="preserve"> S1</w:t>
      </w:r>
      <w:r w:rsidRPr="00D64D13">
        <w:t xml:space="preserve">. </w:t>
      </w:r>
      <w:r w:rsidR="000B1DE7" w:rsidRPr="00D64D13">
        <w:t xml:space="preserve">Prevalence </w:t>
      </w:r>
      <w:r w:rsidR="00975F8C" w:rsidRPr="00D64D13">
        <w:t xml:space="preserve">and risk factors </w:t>
      </w:r>
      <w:r w:rsidR="000B1DE7" w:rsidRPr="00D64D13">
        <w:t xml:space="preserve">of T2DM </w:t>
      </w:r>
      <w:r w:rsidR="00841A24" w:rsidRPr="00D64D13">
        <w:t>among</w:t>
      </w:r>
      <w:r w:rsidR="0056596D" w:rsidRPr="00D64D13">
        <w:t xml:space="preserve"> depression inpatient</w:t>
      </w:r>
      <w:r w:rsidR="00671E39" w:rsidRPr="00D64D13">
        <w:t>s</w:t>
      </w:r>
      <w:r w:rsidR="00EC2DFA" w:rsidRPr="00D64D13">
        <w:t xml:space="preserve"> by age</w:t>
      </w:r>
      <w:r w:rsidR="00E96ECF" w:rsidRPr="00D64D13">
        <w:t xml:space="preserve"> </w:t>
      </w:r>
      <w:r w:rsidR="00C0621A" w:rsidRPr="00D64D13">
        <w:t>during 20</w:t>
      </w:r>
      <w:r w:rsidR="00CD37E3" w:rsidRPr="00D64D13">
        <w:t>0</w:t>
      </w:r>
      <w:r w:rsidR="00C0621A" w:rsidRPr="00D64D13">
        <w:t>5</w:t>
      </w:r>
      <w:r w:rsidR="00975F8C" w:rsidRPr="00D64D13">
        <w:t>-2018</w:t>
      </w:r>
    </w:p>
    <w:tbl>
      <w:tblPr>
        <w:tblStyle w:val="a7"/>
        <w:tblW w:w="1583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08"/>
        <w:gridCol w:w="849"/>
        <w:gridCol w:w="850"/>
        <w:gridCol w:w="1701"/>
        <w:gridCol w:w="851"/>
        <w:gridCol w:w="238"/>
        <w:gridCol w:w="851"/>
        <w:gridCol w:w="850"/>
        <w:gridCol w:w="1701"/>
        <w:gridCol w:w="850"/>
        <w:gridCol w:w="238"/>
        <w:gridCol w:w="850"/>
        <w:gridCol w:w="850"/>
        <w:gridCol w:w="1701"/>
        <w:gridCol w:w="851"/>
      </w:tblGrid>
      <w:tr w:rsidR="00E27E4A" w:rsidRPr="00D64D13" w14:paraId="585C88DE" w14:textId="1E676D8B" w:rsidTr="00651537">
        <w:trPr>
          <w:trHeight w:val="217"/>
          <w:jc w:val="center"/>
        </w:trPr>
        <w:tc>
          <w:tcPr>
            <w:tcW w:w="2608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1525E592" w14:textId="77777777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D64D13">
              <w:rPr>
                <w:rFonts w:cs="Times New Roman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425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59E83DC" w14:textId="202FC68E" w:rsidR="00E27E4A" w:rsidRPr="00D64D13" w:rsidRDefault="00E27E4A" w:rsidP="00BB0FBB">
            <w:pPr>
              <w:spacing w:line="240" w:lineRule="auto"/>
              <w:jc w:val="center"/>
              <w:rPr>
                <w:rFonts w:cs="Times New Roman" w:hint="eastAsia"/>
                <w:b/>
                <w:bCs/>
                <w:sz w:val="18"/>
                <w:szCs w:val="18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</w:rPr>
              <w:t>18-39 years</w:t>
            </w:r>
          </w:p>
        </w:tc>
        <w:tc>
          <w:tcPr>
            <w:tcW w:w="238" w:type="dxa"/>
            <w:tcBorders>
              <w:top w:val="single" w:sz="4" w:space="0" w:color="auto"/>
              <w:bottom w:val="nil"/>
            </w:tcBorders>
            <w:vAlign w:val="center"/>
          </w:tcPr>
          <w:p w14:paraId="55CE6684" w14:textId="118B754E" w:rsidR="00E27E4A" w:rsidRPr="00D64D13" w:rsidRDefault="00E27E4A" w:rsidP="00BB0FBB">
            <w:pPr>
              <w:spacing w:line="240" w:lineRule="auto"/>
              <w:jc w:val="center"/>
              <w:rPr>
                <w:rFonts w:cs="Times New Roman" w:hint="eastAsia"/>
                <w:b/>
                <w:bCs/>
                <w:sz w:val="18"/>
                <w:szCs w:val="18"/>
              </w:rPr>
            </w:pPr>
          </w:p>
        </w:tc>
        <w:tc>
          <w:tcPr>
            <w:tcW w:w="425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51D5F1E" w14:textId="2E1FE3D7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</w:rPr>
              <w:t>40-59 years</w:t>
            </w:r>
          </w:p>
        </w:tc>
        <w:tc>
          <w:tcPr>
            <w:tcW w:w="238" w:type="dxa"/>
            <w:tcBorders>
              <w:top w:val="single" w:sz="4" w:space="0" w:color="auto"/>
              <w:bottom w:val="nil"/>
            </w:tcBorders>
            <w:vAlign w:val="center"/>
          </w:tcPr>
          <w:p w14:paraId="6A3FA6E0" w14:textId="6BEF6EDF" w:rsidR="00E27E4A" w:rsidRPr="00D64D13" w:rsidRDefault="00E27E4A" w:rsidP="00BB0FBB">
            <w:pPr>
              <w:spacing w:line="240" w:lineRule="auto"/>
              <w:jc w:val="center"/>
              <w:rPr>
                <w:rFonts w:cs="Times New Roman" w:hint="eastAsia"/>
                <w:b/>
                <w:bCs/>
                <w:sz w:val="18"/>
                <w:szCs w:val="18"/>
              </w:rPr>
            </w:pPr>
          </w:p>
        </w:tc>
        <w:tc>
          <w:tcPr>
            <w:tcW w:w="425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21CE9D" w14:textId="7738CC51" w:rsidR="00E27E4A" w:rsidRPr="00D64D13" w:rsidRDefault="00E27E4A" w:rsidP="00BB0FBB">
            <w:pPr>
              <w:spacing w:line="240" w:lineRule="auto"/>
              <w:jc w:val="center"/>
              <w:rPr>
                <w:rFonts w:cs="Times New Roman" w:hint="eastAsia"/>
                <w:b/>
                <w:bCs/>
                <w:sz w:val="18"/>
                <w:szCs w:val="18"/>
              </w:rPr>
            </w:pPr>
            <w:r w:rsidRPr="00D64D13">
              <w:rPr>
                <w:rFonts w:cs="Times New Roman"/>
                <w:b/>
                <w:bCs/>
                <w:sz w:val="18"/>
                <w:szCs w:val="18"/>
              </w:rPr>
              <w:t>≥60 years</w:t>
            </w:r>
          </w:p>
        </w:tc>
      </w:tr>
      <w:tr w:rsidR="00E27E4A" w:rsidRPr="00D64D13" w14:paraId="2934ACB7" w14:textId="05C96E59" w:rsidTr="00651537">
        <w:trPr>
          <w:trHeight w:val="217"/>
          <w:jc w:val="center"/>
        </w:trPr>
        <w:tc>
          <w:tcPr>
            <w:tcW w:w="2608" w:type="dxa"/>
            <w:vMerge/>
            <w:tcBorders>
              <w:bottom w:val="single" w:sz="4" w:space="0" w:color="auto"/>
            </w:tcBorders>
            <w:vAlign w:val="center"/>
          </w:tcPr>
          <w:p w14:paraId="0E12583D" w14:textId="77777777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bookmarkStart w:id="0" w:name="_Hlk147793458"/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52C664" w14:textId="19F4CC3F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D64D13">
              <w:rPr>
                <w:rFonts w:cs="Times New Roman"/>
                <w:b/>
                <w:bCs/>
                <w:sz w:val="18"/>
                <w:szCs w:val="18"/>
              </w:rPr>
              <w:t>Prevalence of T2DM (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702863" w14:textId="45E8FA47" w:rsidR="00E27E4A" w:rsidRPr="00D75BBC" w:rsidRDefault="00E27E4A" w:rsidP="00BB0FBB">
            <w:pPr>
              <w:spacing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D64D13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 xml:space="preserve">P </w:t>
            </w:r>
            <w:r w:rsidRPr="00D64D13">
              <w:rPr>
                <w:rFonts w:cs="Times New Roman"/>
                <w:b/>
                <w:bCs/>
                <w:sz w:val="18"/>
                <w:szCs w:val="18"/>
              </w:rPr>
              <w:t>for fisher’s exact test</w:t>
            </w:r>
            <w:r>
              <w:rPr>
                <w:rFonts w:cs="Times New Roman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FCA1FC0" w14:textId="28F85817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 w:rsidRPr="00D64D13">
              <w:rPr>
                <w:rFonts w:cs="Times New Roman"/>
                <w:b/>
                <w:bCs/>
                <w:sz w:val="18"/>
                <w:szCs w:val="18"/>
              </w:rPr>
              <w:t>aOR</w:t>
            </w:r>
            <w:proofErr w:type="spellEnd"/>
            <w:r w:rsidRPr="00D64D13">
              <w:rPr>
                <w:rFonts w:cs="Times New Roman"/>
                <w:b/>
                <w:bCs/>
                <w:sz w:val="18"/>
                <w:szCs w:val="18"/>
              </w:rPr>
              <w:t xml:space="preserve">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6C2E25" w14:textId="01E57760" w:rsidR="0017169B" w:rsidRPr="0017169B" w:rsidRDefault="0017169B" w:rsidP="0017169B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A4713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17169B">
              <w:rPr>
                <w:rFonts w:cs="Times New Roman"/>
                <w:b/>
                <w:bCs/>
                <w:sz w:val="18"/>
                <w:szCs w:val="18"/>
              </w:rPr>
              <w:t xml:space="preserve"> value for </w:t>
            </w:r>
            <w:proofErr w:type="spellStart"/>
            <w:r w:rsidRPr="0017169B">
              <w:rPr>
                <w:rFonts w:cs="Times New Roman"/>
                <w:b/>
                <w:bCs/>
                <w:sz w:val="18"/>
                <w:szCs w:val="18"/>
              </w:rPr>
              <w:t>aOR</w:t>
            </w:r>
            <w:proofErr w:type="spellEnd"/>
          </w:p>
        </w:tc>
        <w:tc>
          <w:tcPr>
            <w:tcW w:w="238" w:type="dxa"/>
            <w:tcBorders>
              <w:top w:val="nil"/>
              <w:bottom w:val="single" w:sz="4" w:space="0" w:color="auto"/>
            </w:tcBorders>
          </w:tcPr>
          <w:p w14:paraId="5C6BB890" w14:textId="35EF325F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7E9DFC" w14:textId="20C1E4B9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b/>
                <w:bCs/>
                <w:i/>
                <w:iCs/>
                <w:sz w:val="18"/>
                <w:szCs w:val="18"/>
              </w:rPr>
            </w:pPr>
            <w:r w:rsidRPr="00D64D13">
              <w:rPr>
                <w:rFonts w:cs="Times New Roman"/>
                <w:b/>
                <w:bCs/>
                <w:sz w:val="18"/>
                <w:szCs w:val="18"/>
              </w:rPr>
              <w:t>Prevalence of T2DM (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EC4516" w14:textId="7296C635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D64D13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 xml:space="preserve">P </w:t>
            </w:r>
            <w:r w:rsidRPr="00D64D13">
              <w:rPr>
                <w:rFonts w:cs="Times New Roman"/>
                <w:b/>
                <w:bCs/>
                <w:sz w:val="18"/>
                <w:szCs w:val="18"/>
              </w:rPr>
              <w:t>for chi-square tes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BB7D6E" w14:textId="047246A3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 w:rsidRPr="00D64D13">
              <w:rPr>
                <w:rFonts w:cs="Times New Roman"/>
                <w:b/>
                <w:bCs/>
                <w:sz w:val="18"/>
                <w:szCs w:val="18"/>
              </w:rPr>
              <w:t>aOR</w:t>
            </w:r>
            <w:proofErr w:type="spellEnd"/>
            <w:r w:rsidRPr="00D64D13">
              <w:rPr>
                <w:rFonts w:cs="Times New Roman"/>
                <w:b/>
                <w:bCs/>
                <w:sz w:val="18"/>
                <w:szCs w:val="18"/>
              </w:rPr>
              <w:t xml:space="preserve"> (95% CI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38AFCA12" w14:textId="5ADDFBCF" w:rsidR="00E27E4A" w:rsidRPr="00D64D13" w:rsidRDefault="00FA4713" w:rsidP="0017169B">
            <w:pPr>
              <w:spacing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A4713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17169B">
              <w:rPr>
                <w:rFonts w:cs="Times New Roman"/>
                <w:b/>
                <w:bCs/>
                <w:sz w:val="18"/>
                <w:szCs w:val="18"/>
              </w:rPr>
              <w:t xml:space="preserve"> value for </w:t>
            </w:r>
            <w:proofErr w:type="spellStart"/>
            <w:r w:rsidRPr="0017169B">
              <w:rPr>
                <w:rFonts w:cs="Times New Roman"/>
                <w:b/>
                <w:bCs/>
                <w:sz w:val="18"/>
                <w:szCs w:val="18"/>
              </w:rPr>
              <w:t>aOR</w:t>
            </w:r>
            <w:proofErr w:type="spellEnd"/>
          </w:p>
        </w:tc>
        <w:tc>
          <w:tcPr>
            <w:tcW w:w="238" w:type="dxa"/>
            <w:tcBorders>
              <w:top w:val="nil"/>
              <w:bottom w:val="single" w:sz="4" w:space="0" w:color="auto"/>
            </w:tcBorders>
          </w:tcPr>
          <w:p w14:paraId="0AF93EBC" w14:textId="4F6D8C64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B6CD51" w14:textId="709352D4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b/>
                <w:bCs/>
                <w:i/>
                <w:iCs/>
                <w:sz w:val="18"/>
                <w:szCs w:val="18"/>
              </w:rPr>
            </w:pPr>
            <w:r w:rsidRPr="00D64D13">
              <w:rPr>
                <w:rFonts w:cs="Times New Roman"/>
                <w:b/>
                <w:bCs/>
                <w:sz w:val="18"/>
                <w:szCs w:val="18"/>
              </w:rPr>
              <w:t>Prevalence of T2DM (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47CD3F" w14:textId="06C54906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D64D13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 xml:space="preserve">P </w:t>
            </w:r>
            <w:r w:rsidRPr="00D64D13">
              <w:rPr>
                <w:rFonts w:cs="Times New Roman"/>
                <w:b/>
                <w:bCs/>
                <w:sz w:val="18"/>
                <w:szCs w:val="18"/>
              </w:rPr>
              <w:t>for chi-square tes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3573B1" w14:textId="78492B3E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 w:rsidRPr="00D64D13">
              <w:rPr>
                <w:rFonts w:cs="Times New Roman"/>
                <w:b/>
                <w:bCs/>
                <w:sz w:val="18"/>
                <w:szCs w:val="18"/>
              </w:rPr>
              <w:t>aOR</w:t>
            </w:r>
            <w:proofErr w:type="spellEnd"/>
            <w:r w:rsidRPr="00D64D13">
              <w:rPr>
                <w:rFonts w:cs="Times New Roman"/>
                <w:b/>
                <w:bCs/>
                <w:sz w:val="18"/>
                <w:szCs w:val="18"/>
              </w:rPr>
              <w:t xml:space="preserve">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9AFCE3" w14:textId="16DF52E9" w:rsidR="00E27E4A" w:rsidRPr="00D64D13" w:rsidRDefault="00FA4713" w:rsidP="0017169B">
            <w:pPr>
              <w:spacing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A4713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17169B">
              <w:rPr>
                <w:rFonts w:cs="Times New Roman"/>
                <w:b/>
                <w:bCs/>
                <w:sz w:val="18"/>
                <w:szCs w:val="18"/>
              </w:rPr>
              <w:t xml:space="preserve"> value for aOR</w:t>
            </w:r>
          </w:p>
        </w:tc>
      </w:tr>
      <w:bookmarkEnd w:id="0"/>
      <w:tr w:rsidR="00E27E4A" w:rsidRPr="00D64D13" w14:paraId="2624C1B1" w14:textId="030ABABD" w:rsidTr="00651537">
        <w:trPr>
          <w:trHeight w:val="217"/>
          <w:jc w:val="center"/>
        </w:trPr>
        <w:tc>
          <w:tcPr>
            <w:tcW w:w="260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0FB95D8" w14:textId="06EE316E" w:rsidR="00E27E4A" w:rsidRPr="00D64D13" w:rsidRDefault="00E27E4A" w:rsidP="00CC47B0">
            <w:pPr>
              <w:spacing w:line="240" w:lineRule="auto"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D64D13">
              <w:rPr>
                <w:rFonts w:cs="Times New Roman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849" w:type="dxa"/>
            <w:tcBorders>
              <w:top w:val="single" w:sz="4" w:space="0" w:color="auto"/>
              <w:bottom w:val="nil"/>
            </w:tcBorders>
            <w:vAlign w:val="center"/>
          </w:tcPr>
          <w:p w14:paraId="626BC326" w14:textId="77777777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3FF2628" w14:textId="4439DD2C" w:rsidR="00E27E4A" w:rsidRPr="00D64D13" w:rsidRDefault="007D1802" w:rsidP="00BB0FBB">
            <w:pPr>
              <w:spacing w:line="240" w:lineRule="auto"/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.026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E6790A4" w14:textId="77777777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582C9F82" w14:textId="77777777" w:rsidR="00E27E4A" w:rsidRPr="00D64D13" w:rsidRDefault="00E27E4A" w:rsidP="0017169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single" w:sz="4" w:space="0" w:color="auto"/>
              <w:bottom w:val="nil"/>
            </w:tcBorders>
          </w:tcPr>
          <w:p w14:paraId="5056DB6F" w14:textId="0F4EAC17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00092B22" w14:textId="77777777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026ACFB8" w14:textId="0FC12304" w:rsidR="00E27E4A" w:rsidRPr="00D64D13" w:rsidRDefault="00F95560" w:rsidP="00BB0FBB">
            <w:pPr>
              <w:spacing w:line="240" w:lineRule="auto"/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2922AB8A" w14:textId="77777777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3DC06F83" w14:textId="77777777" w:rsidR="00E27E4A" w:rsidRPr="00D64D13" w:rsidRDefault="00E27E4A" w:rsidP="0017169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single" w:sz="4" w:space="0" w:color="auto"/>
              <w:bottom w:val="nil"/>
            </w:tcBorders>
          </w:tcPr>
          <w:p w14:paraId="4B9B04FC" w14:textId="2E563F20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74FB7704" w14:textId="77777777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039FC5E8" w14:textId="581473A7" w:rsidR="00E27E4A" w:rsidRPr="00D64D13" w:rsidRDefault="00BE10A1" w:rsidP="00BB0FBB">
            <w:pPr>
              <w:spacing w:line="240" w:lineRule="auto"/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.002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603C7EF8" w14:textId="77777777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4DAAA04D" w14:textId="77777777" w:rsidR="00E27E4A" w:rsidRPr="00D64D13" w:rsidRDefault="00E27E4A" w:rsidP="0017169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27E4A" w:rsidRPr="00D64D13" w14:paraId="6DA9CB68" w14:textId="15272AAF" w:rsidTr="00651537">
        <w:trPr>
          <w:trHeight w:val="217"/>
          <w:jc w:val="center"/>
        </w:trPr>
        <w:tc>
          <w:tcPr>
            <w:tcW w:w="2608" w:type="dxa"/>
            <w:tcBorders>
              <w:top w:val="nil"/>
              <w:bottom w:val="nil"/>
            </w:tcBorders>
            <w:vAlign w:val="center"/>
            <w:hideMark/>
          </w:tcPr>
          <w:p w14:paraId="6B275C2B" w14:textId="3F1E6AF7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Male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14:paraId="12CCED37" w14:textId="28A0C910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.14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0D859E84" w14:textId="558CBA1E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5A1EE0FA" w14:textId="79A31EFD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60B3A67" w14:textId="77777777" w:rsidR="00E27E4A" w:rsidRPr="00D64D13" w:rsidRDefault="00E27E4A" w:rsidP="0017169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15EBFB72" w14:textId="243D12E9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6C61797" w14:textId="18DE3124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1.4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2885655" w14:textId="60EE086D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F871845" w14:textId="6FD143B0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49372F9" w14:textId="77777777" w:rsidR="00E27E4A" w:rsidRPr="00D64D13" w:rsidRDefault="00E27E4A" w:rsidP="0017169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7EB2D3E5" w14:textId="395D8A67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FB03A6E" w14:textId="7140D78C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6.9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C9A92E4" w14:textId="27E38D4B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0B59936" w14:textId="6945F826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A9D47EE" w14:textId="77777777" w:rsidR="00E27E4A" w:rsidRPr="00D64D13" w:rsidRDefault="00E27E4A" w:rsidP="0017169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27E4A" w:rsidRPr="00D64D13" w14:paraId="11223ACD" w14:textId="52B0522C" w:rsidTr="00651537">
        <w:trPr>
          <w:trHeight w:val="217"/>
          <w:jc w:val="center"/>
        </w:trPr>
        <w:tc>
          <w:tcPr>
            <w:tcW w:w="2608" w:type="dxa"/>
            <w:tcBorders>
              <w:top w:val="nil"/>
              <w:bottom w:val="nil"/>
            </w:tcBorders>
            <w:vAlign w:val="center"/>
            <w:hideMark/>
          </w:tcPr>
          <w:p w14:paraId="25ED46E6" w14:textId="3B51D050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Female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14:paraId="34EDC140" w14:textId="3B4E3D76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0.63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76F63B43" w14:textId="0E2ECFFC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5F4C6742" w14:textId="5F8B0951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0.75 (0.43, 1.31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941CF0B" w14:textId="0E8F41A1" w:rsidR="00E27E4A" w:rsidRPr="00D64D13" w:rsidRDefault="002D56A1" w:rsidP="0017169B">
            <w:pPr>
              <w:spacing w:line="240" w:lineRule="auto"/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.316</w:t>
            </w: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170C5ABE" w14:textId="6606ADAE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EBD2FE0" w14:textId="1F0FF8D0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8.7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2BB2407" w14:textId="7243D131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5F26E4A" w14:textId="38160A01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0.80 (0.68, 0.94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0CD1496" w14:textId="7D244E80" w:rsidR="00E27E4A" w:rsidRPr="00D64D13" w:rsidRDefault="0002108C" w:rsidP="0017169B">
            <w:pPr>
              <w:spacing w:line="240" w:lineRule="auto"/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.006</w:t>
            </w: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3ACA5DE2" w14:textId="7BF428C5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1AB6905" w14:textId="7DC0243E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20.5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9772D28" w14:textId="442B716E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476252E" w14:textId="3068BE4F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.18 (1.01, 1.38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14D41D1" w14:textId="36BB13DC" w:rsidR="00E27E4A" w:rsidRPr="00D64D13" w:rsidRDefault="00B7624F" w:rsidP="0017169B">
            <w:pPr>
              <w:spacing w:line="240" w:lineRule="auto"/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.033</w:t>
            </w:r>
          </w:p>
        </w:tc>
      </w:tr>
      <w:tr w:rsidR="00E27E4A" w:rsidRPr="00D64D13" w14:paraId="26C83109" w14:textId="7E2E4EF0" w:rsidTr="00651537">
        <w:trPr>
          <w:trHeight w:val="217"/>
          <w:jc w:val="center"/>
        </w:trPr>
        <w:tc>
          <w:tcPr>
            <w:tcW w:w="2608" w:type="dxa"/>
            <w:tcBorders>
              <w:top w:val="nil"/>
              <w:bottom w:val="nil"/>
            </w:tcBorders>
            <w:vAlign w:val="center"/>
            <w:hideMark/>
          </w:tcPr>
          <w:p w14:paraId="23956B35" w14:textId="0D11B81E" w:rsidR="00E27E4A" w:rsidRPr="00D64D13" w:rsidRDefault="00E27E4A" w:rsidP="00CC47B0">
            <w:pPr>
              <w:spacing w:line="240" w:lineRule="auto"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D64D13">
              <w:rPr>
                <w:rFonts w:cs="Times New Roman"/>
                <w:b/>
                <w:bCs/>
                <w:sz w:val="18"/>
                <w:szCs w:val="18"/>
              </w:rPr>
              <w:t>Ethnicity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14:paraId="504953FC" w14:textId="1B39D934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4AB6C921" w14:textId="306FBE91" w:rsidR="00E27E4A" w:rsidRPr="00D64D13" w:rsidRDefault="003715EA" w:rsidP="00BB0FBB">
            <w:pPr>
              <w:spacing w:line="240" w:lineRule="auto"/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.49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614ECAD5" w14:textId="77777777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13B2E97" w14:textId="77777777" w:rsidR="00E27E4A" w:rsidRPr="00D64D13" w:rsidRDefault="00E27E4A" w:rsidP="0017169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605A7D8A" w14:textId="6BACDA2F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E5C1DA9" w14:textId="77777777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C11F2D8" w14:textId="6EB1E221" w:rsidR="00E27E4A" w:rsidRPr="00D64D13" w:rsidRDefault="004E5305" w:rsidP="00BB0FBB">
            <w:pPr>
              <w:spacing w:line="240" w:lineRule="auto"/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.84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5BD89C5" w14:textId="77777777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D2BFE84" w14:textId="77777777" w:rsidR="00E27E4A" w:rsidRPr="00D64D13" w:rsidRDefault="00E27E4A" w:rsidP="0017169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6F54C6BC" w14:textId="0AFCBEAF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04646C3" w14:textId="77777777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AC20F8A" w14:textId="0DF1BB34" w:rsidR="00E27E4A" w:rsidRPr="00D64D13" w:rsidRDefault="004E0AA3" w:rsidP="00BB0FBB">
            <w:pPr>
              <w:spacing w:line="240" w:lineRule="auto"/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.12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9DAF939" w14:textId="77777777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197587A" w14:textId="77777777" w:rsidR="00E27E4A" w:rsidRPr="00D64D13" w:rsidRDefault="00E27E4A" w:rsidP="0017169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27E4A" w:rsidRPr="00D64D13" w14:paraId="497E09CC" w14:textId="7268A673" w:rsidTr="00651537">
        <w:trPr>
          <w:trHeight w:val="217"/>
          <w:jc w:val="center"/>
        </w:trPr>
        <w:tc>
          <w:tcPr>
            <w:tcW w:w="2608" w:type="dxa"/>
            <w:tcBorders>
              <w:top w:val="nil"/>
              <w:bottom w:val="nil"/>
            </w:tcBorders>
            <w:vAlign w:val="center"/>
            <w:hideMark/>
          </w:tcPr>
          <w:p w14:paraId="690DF012" w14:textId="4B4B1850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Han Chinese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14:paraId="18D857BB" w14:textId="12B70B65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0.83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2DD9A098" w14:textId="5528C9F3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10F2B107" w14:textId="53F74434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BE0528B" w14:textId="77777777" w:rsidR="00E27E4A" w:rsidRPr="00D64D13" w:rsidRDefault="00E27E4A" w:rsidP="0017169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14DF9197" w14:textId="4192E823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65F8BFE" w14:textId="42C90905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9.7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AFA3FA0" w14:textId="0D126955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6929BC9" w14:textId="313E017B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640AEC5" w14:textId="77777777" w:rsidR="00E27E4A" w:rsidRPr="00D64D13" w:rsidRDefault="00E27E4A" w:rsidP="0017169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40BDEFAB" w14:textId="263E11E1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2819F26" w14:textId="29B7521F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9.2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6A9E9B1" w14:textId="73A455EF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6D5E77B" w14:textId="3608A0F7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3C68C27" w14:textId="77777777" w:rsidR="00E27E4A" w:rsidRPr="00D64D13" w:rsidRDefault="00E27E4A" w:rsidP="0017169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27E4A" w:rsidRPr="00D64D13" w14:paraId="6FADEC72" w14:textId="52601B62" w:rsidTr="00651537">
        <w:trPr>
          <w:trHeight w:val="217"/>
          <w:jc w:val="center"/>
        </w:trPr>
        <w:tc>
          <w:tcPr>
            <w:tcW w:w="2608" w:type="dxa"/>
            <w:tcBorders>
              <w:top w:val="nil"/>
              <w:bottom w:val="nil"/>
            </w:tcBorders>
            <w:vAlign w:val="center"/>
            <w:hideMark/>
          </w:tcPr>
          <w:p w14:paraId="034AB00E" w14:textId="47F178EB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Non-Han Chinese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14:paraId="7D971F24" w14:textId="133CD8EB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.21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7148E9F3" w14:textId="7A6130B9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15441387" w14:textId="73F150A6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.93 (0.73, 5.12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A9EF2A1" w14:textId="0D19FBAD" w:rsidR="00E27E4A" w:rsidRPr="00D64D13" w:rsidRDefault="00610787" w:rsidP="0017169B">
            <w:pPr>
              <w:spacing w:line="240" w:lineRule="auto"/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.184</w:t>
            </w: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63482E5F" w14:textId="21497875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DCBB1DD" w14:textId="356BED44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9.1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2782C6F" w14:textId="34781508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C6505" w14:textId="008E8237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.11 (0.75, 1.63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DCBEEBD" w14:textId="28BCE4F2" w:rsidR="00E27E4A" w:rsidRPr="00D64D13" w:rsidRDefault="0002108C" w:rsidP="0017169B">
            <w:pPr>
              <w:spacing w:line="240" w:lineRule="auto"/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.607</w:t>
            </w: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1E84D41D" w14:textId="466A79B5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7A23EED" w14:textId="0E1EA0E2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22.5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947A0FD" w14:textId="74B7BB88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20A1AA3" w14:textId="0CE7B71E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.30 (0.91, 1.85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C075751" w14:textId="776DA5A1" w:rsidR="00E27E4A" w:rsidRPr="00D64D13" w:rsidRDefault="00B7624F" w:rsidP="0017169B">
            <w:pPr>
              <w:spacing w:line="240" w:lineRule="auto"/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.150</w:t>
            </w:r>
          </w:p>
        </w:tc>
      </w:tr>
      <w:tr w:rsidR="00E27E4A" w:rsidRPr="00D64D13" w14:paraId="538119EF" w14:textId="0F148AC5" w:rsidTr="00651537">
        <w:trPr>
          <w:trHeight w:val="217"/>
          <w:jc w:val="center"/>
        </w:trPr>
        <w:tc>
          <w:tcPr>
            <w:tcW w:w="2608" w:type="dxa"/>
            <w:tcBorders>
              <w:top w:val="nil"/>
              <w:bottom w:val="nil"/>
            </w:tcBorders>
            <w:vAlign w:val="center"/>
            <w:hideMark/>
          </w:tcPr>
          <w:p w14:paraId="7E54B969" w14:textId="135C9FC6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Unknown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14:paraId="1CD22551" w14:textId="205A5DD4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0.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4800B08B" w14:textId="08BEDA87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5D81B171" w14:textId="2BFC67FC" w:rsidR="00E27E4A" w:rsidRPr="00D64D13" w:rsidRDefault="00610787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—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F217189" w14:textId="2B2B6413" w:rsidR="00E27E4A" w:rsidRPr="00D64D13" w:rsidRDefault="00610787" w:rsidP="0017169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—</w:t>
            </w: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490B1D9E" w14:textId="31B09A6F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0B9AFD2" w14:textId="087A2B7D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8.1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3E538AA" w14:textId="48B9F35A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A884F" w14:textId="336361E6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0.89 (0.37, 2.14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D12EF88" w14:textId="4DE4C8B0" w:rsidR="00E27E4A" w:rsidRPr="00D64D13" w:rsidRDefault="0002108C" w:rsidP="0017169B">
            <w:pPr>
              <w:spacing w:line="240" w:lineRule="auto"/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.799</w:t>
            </w: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092A12AB" w14:textId="6B7044F9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2CCA740" w14:textId="6535076D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1.4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2195E39" w14:textId="2FD328B0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74F73D7" w14:textId="78CD3D67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0.64 (0.30, 1.37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21C5B6B" w14:textId="21A1D372" w:rsidR="00E27E4A" w:rsidRPr="00D64D13" w:rsidRDefault="00B7624F" w:rsidP="0017169B">
            <w:pPr>
              <w:spacing w:line="240" w:lineRule="auto"/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.254</w:t>
            </w:r>
          </w:p>
        </w:tc>
      </w:tr>
      <w:tr w:rsidR="00E27E4A" w:rsidRPr="00D64D13" w14:paraId="5496CEF5" w14:textId="466A2BD4" w:rsidTr="00651537">
        <w:trPr>
          <w:trHeight w:val="217"/>
          <w:jc w:val="center"/>
        </w:trPr>
        <w:tc>
          <w:tcPr>
            <w:tcW w:w="2608" w:type="dxa"/>
            <w:tcBorders>
              <w:top w:val="nil"/>
              <w:bottom w:val="nil"/>
            </w:tcBorders>
            <w:vAlign w:val="center"/>
            <w:hideMark/>
          </w:tcPr>
          <w:p w14:paraId="1ACCD685" w14:textId="3B90919E" w:rsidR="00E27E4A" w:rsidRPr="00D64D13" w:rsidRDefault="00E27E4A" w:rsidP="00CC47B0">
            <w:pPr>
              <w:spacing w:line="240" w:lineRule="auto"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D64D13">
              <w:rPr>
                <w:rFonts w:cs="Times New Roman"/>
                <w:b/>
                <w:bCs/>
                <w:sz w:val="18"/>
                <w:szCs w:val="18"/>
              </w:rPr>
              <w:t>Marital status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14:paraId="264C35E6" w14:textId="61CD7858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027AC609" w14:textId="3DE65D29" w:rsidR="00E27E4A" w:rsidRPr="00D64D13" w:rsidRDefault="0069619D" w:rsidP="00BB0FBB">
            <w:pPr>
              <w:spacing w:line="240" w:lineRule="auto"/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.04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3B0BF3DA" w14:textId="77777777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2780098" w14:textId="77777777" w:rsidR="00E27E4A" w:rsidRPr="00D64D13" w:rsidRDefault="00E27E4A" w:rsidP="0017169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038CE62E" w14:textId="28ED4B8C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52D5095" w14:textId="77777777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8D2D14F" w14:textId="4C594A76" w:rsidR="00E27E4A" w:rsidRPr="00D64D13" w:rsidRDefault="004E5305" w:rsidP="00BB0FBB">
            <w:pPr>
              <w:spacing w:line="240" w:lineRule="auto"/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.83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BE6AFA5" w14:textId="77777777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CB20BDE" w14:textId="77777777" w:rsidR="00E27E4A" w:rsidRPr="00D64D13" w:rsidRDefault="00E27E4A" w:rsidP="0017169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7C7C66F5" w14:textId="12DBFE28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56BC2B0" w14:textId="77777777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C01B27A" w14:textId="73464654" w:rsidR="00E27E4A" w:rsidRPr="00D64D13" w:rsidRDefault="004E0AA3" w:rsidP="00BB0FBB">
            <w:pPr>
              <w:spacing w:line="240" w:lineRule="auto"/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15B8454" w14:textId="77777777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2204485" w14:textId="77777777" w:rsidR="00E27E4A" w:rsidRPr="00D64D13" w:rsidRDefault="00E27E4A" w:rsidP="0017169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27E4A" w:rsidRPr="00D64D13" w14:paraId="520B7890" w14:textId="262D4ACC" w:rsidTr="00651537">
        <w:trPr>
          <w:trHeight w:val="217"/>
          <w:jc w:val="center"/>
        </w:trPr>
        <w:tc>
          <w:tcPr>
            <w:tcW w:w="2608" w:type="dxa"/>
            <w:tcBorders>
              <w:top w:val="nil"/>
              <w:bottom w:val="nil"/>
            </w:tcBorders>
            <w:vAlign w:val="center"/>
            <w:hideMark/>
          </w:tcPr>
          <w:p w14:paraId="388E78E7" w14:textId="1760E4F8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Married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43355" w14:textId="684C09EC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.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5C61ECF8" w14:textId="50E78849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33CCC76D" w14:textId="6C8F2C73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1F2E1D1" w14:textId="77777777" w:rsidR="00E27E4A" w:rsidRPr="00D64D13" w:rsidRDefault="00E27E4A" w:rsidP="0017169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5C615605" w14:textId="796E9263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3DE7642" w14:textId="51E30F75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9.7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35D2CE8" w14:textId="113831E2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178361D" w14:textId="067BC536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62D46EF" w14:textId="77777777" w:rsidR="00E27E4A" w:rsidRPr="00D64D13" w:rsidRDefault="00E27E4A" w:rsidP="0017169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1D479828" w14:textId="5B0DA985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84B8BE1" w14:textId="5B242A24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8.4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51A672F" w14:textId="51F3FD5C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5753BB8" w14:textId="2AA2387C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29B353A" w14:textId="77777777" w:rsidR="00E27E4A" w:rsidRPr="00D64D13" w:rsidRDefault="00E27E4A" w:rsidP="0017169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27E4A" w:rsidRPr="00D64D13" w14:paraId="766E35B7" w14:textId="497632DE" w:rsidTr="00651537">
        <w:trPr>
          <w:trHeight w:val="217"/>
          <w:jc w:val="center"/>
        </w:trPr>
        <w:tc>
          <w:tcPr>
            <w:tcW w:w="2608" w:type="dxa"/>
            <w:tcBorders>
              <w:top w:val="nil"/>
              <w:bottom w:val="nil"/>
            </w:tcBorders>
            <w:vAlign w:val="center"/>
            <w:hideMark/>
          </w:tcPr>
          <w:p w14:paraId="1D1D0F98" w14:textId="19B21B54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Unmarried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F5F9B" w14:textId="48258D95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0.67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560CE5E7" w14:textId="6D2E2A08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47DCA336" w14:textId="5B8CF316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0.93 (0.52, 1.65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7CD7120" w14:textId="2D3FA174" w:rsidR="00E27E4A" w:rsidRPr="00D64D13" w:rsidRDefault="00610787" w:rsidP="0017169B">
            <w:pPr>
              <w:spacing w:line="240" w:lineRule="auto"/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.802</w:t>
            </w: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09532C43" w14:textId="3D5382CB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07B1862" w14:textId="0ED4EC6D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8.7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179C64A" w14:textId="4808B100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7F1F4" w14:textId="17B18D78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0.75 (0.49, 1.15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982C24A" w14:textId="5CE5D3D0" w:rsidR="00E27E4A" w:rsidRPr="00D64D13" w:rsidRDefault="0002108C" w:rsidP="0017169B">
            <w:pPr>
              <w:spacing w:line="240" w:lineRule="auto"/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.190</w:t>
            </w: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4073D99A" w14:textId="36DA2323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A1BD8A1" w14:textId="1734500B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20.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ED85D9B" w14:textId="0A32CE2A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661E0EA" w14:textId="3EFC7FF5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.02 (0.56, 1.85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68A45A4" w14:textId="1CA23835" w:rsidR="00E27E4A" w:rsidRPr="00D64D13" w:rsidRDefault="00B7624F" w:rsidP="0017169B">
            <w:pPr>
              <w:spacing w:line="240" w:lineRule="auto"/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.951</w:t>
            </w:r>
          </w:p>
        </w:tc>
      </w:tr>
      <w:tr w:rsidR="00E27E4A" w:rsidRPr="00D64D13" w14:paraId="3BD343AB" w14:textId="2D356657" w:rsidTr="00651537">
        <w:trPr>
          <w:trHeight w:val="217"/>
          <w:jc w:val="center"/>
        </w:trPr>
        <w:tc>
          <w:tcPr>
            <w:tcW w:w="2608" w:type="dxa"/>
            <w:tcBorders>
              <w:top w:val="nil"/>
              <w:bottom w:val="nil"/>
            </w:tcBorders>
            <w:vAlign w:val="center"/>
            <w:hideMark/>
          </w:tcPr>
          <w:p w14:paraId="7D0FAB48" w14:textId="46A4751C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Divorced/Widowed/Othe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FBBBC" w14:textId="63B567B7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.87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1BDA51DB" w14:textId="287E7AF4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21830E96" w14:textId="72AD4A50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.77 (0.60, 5.2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BEC73F1" w14:textId="45F784AD" w:rsidR="00E27E4A" w:rsidRPr="00D64D13" w:rsidRDefault="00610787" w:rsidP="0017169B">
            <w:pPr>
              <w:spacing w:line="240" w:lineRule="auto"/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.297</w:t>
            </w: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680BE31D" w14:textId="7CF77264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09D2703" w14:textId="197EBAD0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9.4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5CD945A" w14:textId="79997EAA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0FE77" w14:textId="68F166B4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0.90 (0.67, 1.19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92CFB50" w14:textId="42601C37" w:rsidR="00E27E4A" w:rsidRPr="00D64D13" w:rsidRDefault="0002108C" w:rsidP="0017169B">
            <w:pPr>
              <w:spacing w:line="240" w:lineRule="auto"/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.460</w:t>
            </w: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2497283D" w14:textId="0A28C57D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1D33F51" w14:textId="10E0971E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24.4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5750CAD" w14:textId="295F8DE4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02BBF76" w14:textId="4F95C03B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.16 (0.96, 1.41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4A3CFB9" w14:textId="73EE9850" w:rsidR="00E27E4A" w:rsidRPr="00D64D13" w:rsidRDefault="00B7624F" w:rsidP="0017169B">
            <w:pPr>
              <w:spacing w:line="240" w:lineRule="auto"/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.129</w:t>
            </w:r>
          </w:p>
        </w:tc>
      </w:tr>
      <w:tr w:rsidR="00E27E4A" w:rsidRPr="00D64D13" w14:paraId="7BFF9521" w14:textId="3ED30795" w:rsidTr="00651537">
        <w:trPr>
          <w:trHeight w:val="217"/>
          <w:jc w:val="center"/>
        </w:trPr>
        <w:tc>
          <w:tcPr>
            <w:tcW w:w="2608" w:type="dxa"/>
            <w:tcBorders>
              <w:top w:val="nil"/>
              <w:bottom w:val="nil"/>
            </w:tcBorders>
            <w:vAlign w:val="center"/>
            <w:hideMark/>
          </w:tcPr>
          <w:p w14:paraId="32D7D349" w14:textId="2C646D3D" w:rsidR="00E27E4A" w:rsidRPr="00D64D13" w:rsidRDefault="00E27E4A" w:rsidP="00CC47B0">
            <w:pPr>
              <w:spacing w:line="240" w:lineRule="auto"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D64D13">
              <w:rPr>
                <w:rFonts w:cs="Times New Roman"/>
                <w:b/>
                <w:bCs/>
                <w:sz w:val="18"/>
                <w:szCs w:val="18"/>
              </w:rPr>
              <w:t>Occupation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14:paraId="52CA596E" w14:textId="319E7EBA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6ED2F5F8" w14:textId="7437BD37" w:rsidR="00E27E4A" w:rsidRPr="00D64D13" w:rsidRDefault="003A5ECC" w:rsidP="00BB0FBB">
            <w:pPr>
              <w:spacing w:line="240" w:lineRule="auto"/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2E332AD9" w14:textId="77777777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7A9B2EE" w14:textId="77777777" w:rsidR="00E27E4A" w:rsidRPr="00D64D13" w:rsidRDefault="00E27E4A" w:rsidP="0017169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745599F0" w14:textId="3EE6647C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697BACE" w14:textId="77777777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D26E7BD" w14:textId="499870E9" w:rsidR="00E27E4A" w:rsidRPr="00D64D13" w:rsidRDefault="004E5305" w:rsidP="00BB0FBB">
            <w:pPr>
              <w:spacing w:line="240" w:lineRule="auto"/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9FE606B" w14:textId="77777777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A923A84" w14:textId="77777777" w:rsidR="00E27E4A" w:rsidRPr="00D64D13" w:rsidRDefault="00E27E4A" w:rsidP="0017169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4F92D648" w14:textId="7EE176A9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04BF66D" w14:textId="77777777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9F5EDFA" w14:textId="23E62AFE" w:rsidR="00E27E4A" w:rsidRPr="00D64D13" w:rsidRDefault="004E0AA3" w:rsidP="00BB0FBB">
            <w:pPr>
              <w:spacing w:line="240" w:lineRule="auto"/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C991B47" w14:textId="77777777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0D6B6DF" w14:textId="77777777" w:rsidR="00E27E4A" w:rsidRPr="00D64D13" w:rsidRDefault="00E27E4A" w:rsidP="0017169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27E4A" w:rsidRPr="00D64D13" w14:paraId="1155D340" w14:textId="12EFD2C5" w:rsidTr="00651537">
        <w:trPr>
          <w:trHeight w:val="214"/>
          <w:jc w:val="center"/>
        </w:trPr>
        <w:tc>
          <w:tcPr>
            <w:tcW w:w="2608" w:type="dxa"/>
            <w:tcBorders>
              <w:top w:val="nil"/>
              <w:bottom w:val="nil"/>
            </w:tcBorders>
            <w:vAlign w:val="center"/>
            <w:hideMark/>
          </w:tcPr>
          <w:p w14:paraId="17090C13" w14:textId="74792F20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Manager of government agency, public institution or enterprise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14:paraId="3F2C6215" w14:textId="080CFBEF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0.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3665C4B9" w14:textId="63BC0583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7938C120" w14:textId="20F1B638" w:rsidR="00E27E4A" w:rsidRPr="00D64D13" w:rsidRDefault="00610787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—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1628D6D" w14:textId="31E6F602" w:rsidR="00E27E4A" w:rsidRPr="00D64D13" w:rsidRDefault="00610787" w:rsidP="0017169B">
            <w:pPr>
              <w:spacing w:line="240" w:lineRule="auto"/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—</w:t>
            </w: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0AA3D94F" w14:textId="4359A6D8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B82831F" w14:textId="2DD16D4B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4.9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F0E776B" w14:textId="7E9A963C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3150200" w14:textId="50F2B73E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6A01900" w14:textId="77777777" w:rsidR="00E27E4A" w:rsidRPr="00D64D13" w:rsidRDefault="00E27E4A" w:rsidP="0017169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789BE8EF" w14:textId="53E8D780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D5B9485" w14:textId="0E677ABA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4.3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0FCFFB2" w14:textId="6C24DDBD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AA7602F" w14:textId="7AB22012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5758AD6" w14:textId="77777777" w:rsidR="00E27E4A" w:rsidRPr="00D64D13" w:rsidRDefault="00E27E4A" w:rsidP="0017169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27E4A" w:rsidRPr="00D64D13" w14:paraId="3047E919" w14:textId="6CEAF7E6" w:rsidTr="00651537">
        <w:trPr>
          <w:trHeight w:val="217"/>
          <w:jc w:val="center"/>
        </w:trPr>
        <w:tc>
          <w:tcPr>
            <w:tcW w:w="2608" w:type="dxa"/>
            <w:tcBorders>
              <w:top w:val="nil"/>
              <w:bottom w:val="nil"/>
            </w:tcBorders>
            <w:vAlign w:val="center"/>
            <w:hideMark/>
          </w:tcPr>
          <w:p w14:paraId="24960403" w14:textId="074A4591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Civil servant/Professional/Office clerk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14:paraId="16921825" w14:textId="7529B0AD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0.82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288DC396" w14:textId="0D91345A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951B5F" w14:textId="7CF0D88F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4DDAA40" w14:textId="77777777" w:rsidR="00E27E4A" w:rsidRPr="00D64D13" w:rsidRDefault="00E27E4A" w:rsidP="0017169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4D3E879C" w14:textId="56765668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2081729" w14:textId="565AA4C5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7.1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BFA625" w14:textId="4A783EA5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79541" w14:textId="1E84AEC2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0.95 (0.56, 1.60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2F510CE" w14:textId="47C909D3" w:rsidR="00E27E4A" w:rsidRPr="00D64D13" w:rsidRDefault="005A412E" w:rsidP="0017169B">
            <w:pPr>
              <w:spacing w:line="240" w:lineRule="auto"/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.834</w:t>
            </w: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4763BE0C" w14:textId="207BA852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FAE572A" w14:textId="7F255B2D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3.5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97508D" w14:textId="38F2A4F0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31D050" w14:textId="44C4DE6C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2.35 (1.004, 5.52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D35360F" w14:textId="2D2E1FA1" w:rsidR="00E27E4A" w:rsidRPr="00D64D13" w:rsidRDefault="00F532E7" w:rsidP="0017169B">
            <w:pPr>
              <w:spacing w:line="240" w:lineRule="auto"/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.049</w:t>
            </w:r>
          </w:p>
        </w:tc>
      </w:tr>
      <w:tr w:rsidR="00E27E4A" w:rsidRPr="00D64D13" w14:paraId="3FAC89F2" w14:textId="1528FC34" w:rsidTr="00651537">
        <w:trPr>
          <w:trHeight w:val="217"/>
          <w:jc w:val="center"/>
        </w:trPr>
        <w:tc>
          <w:tcPr>
            <w:tcW w:w="2608" w:type="dxa"/>
            <w:tcBorders>
              <w:top w:val="nil"/>
              <w:bottom w:val="nil"/>
            </w:tcBorders>
            <w:vAlign w:val="center"/>
            <w:hideMark/>
          </w:tcPr>
          <w:p w14:paraId="51C638E6" w14:textId="41627B01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Worker/Farmer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14:paraId="6E86D0EA" w14:textId="5B6BC72B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.41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3D7E72A6" w14:textId="45DA9B5B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115C2" w14:textId="1B0DDB07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2.50 (0.81, 7.75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B442AE7" w14:textId="671A4EDF" w:rsidR="00E27E4A" w:rsidRPr="00D64D13" w:rsidRDefault="000E0893" w:rsidP="0017169B">
            <w:pPr>
              <w:spacing w:line="240" w:lineRule="auto"/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.112</w:t>
            </w: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368720D1" w14:textId="67C8BE94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3C57D81" w14:textId="6E700131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0.9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6C3A68" w14:textId="60E31C67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9B35B" w14:textId="694FD089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.32 (0.79, 2.19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B41B449" w14:textId="6B379EC2" w:rsidR="00E27E4A" w:rsidRPr="00D64D13" w:rsidRDefault="009B1AD0" w:rsidP="0017169B">
            <w:pPr>
              <w:spacing w:line="240" w:lineRule="auto"/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.285</w:t>
            </w: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1715F3E1" w14:textId="5278B196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A7EF739" w14:textId="32CBE7E6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6.4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C37076" w14:textId="5A21B739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83918D" w14:textId="43AD75C4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2.96 (1.39, 6.31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0602184" w14:textId="5260E9FC" w:rsidR="00E27E4A" w:rsidRPr="00D64D13" w:rsidRDefault="00F532E7" w:rsidP="0017169B">
            <w:pPr>
              <w:spacing w:line="240" w:lineRule="auto"/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.005</w:t>
            </w:r>
          </w:p>
        </w:tc>
      </w:tr>
      <w:tr w:rsidR="00E27E4A" w:rsidRPr="00D64D13" w14:paraId="42725E83" w14:textId="2EBDAE18" w:rsidTr="00651537">
        <w:trPr>
          <w:trHeight w:val="217"/>
          <w:jc w:val="center"/>
        </w:trPr>
        <w:tc>
          <w:tcPr>
            <w:tcW w:w="2608" w:type="dxa"/>
            <w:tcBorders>
              <w:top w:val="nil"/>
              <w:bottom w:val="nil"/>
            </w:tcBorders>
            <w:vAlign w:val="center"/>
            <w:hideMark/>
          </w:tcPr>
          <w:p w14:paraId="5934D3EB" w14:textId="24F661E2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Other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14:paraId="42891716" w14:textId="50C4B33B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0.75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6BF68233" w14:textId="01A8C48D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DDE34" w14:textId="7D985ADB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.31 (0.56, 3.07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CE5B884" w14:textId="79826738" w:rsidR="00E27E4A" w:rsidRPr="00D64D13" w:rsidRDefault="000E0893" w:rsidP="0017169B">
            <w:pPr>
              <w:spacing w:line="240" w:lineRule="auto"/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.530</w:t>
            </w: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5BFEAB55" w14:textId="0D7216EA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913222B" w14:textId="59EA96A8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9.8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F06021" w14:textId="54D48C31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4F609" w14:textId="38DEA895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.48 (0.93, 2.36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12D7A56" w14:textId="33C9DB74" w:rsidR="00E27E4A" w:rsidRPr="00D64D13" w:rsidRDefault="009B1AD0" w:rsidP="0017169B">
            <w:pPr>
              <w:spacing w:line="240" w:lineRule="auto"/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.098</w:t>
            </w: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7C9F9335" w14:textId="3BFCED6E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3E3FC9A" w14:textId="0B891BC6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8.6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4A8DDE" w14:textId="1BE3F969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4A3CA6" w14:textId="5C83B46C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3.29 (1.59, 6.82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DCC8C76" w14:textId="649D766E" w:rsidR="00E27E4A" w:rsidRPr="00D64D13" w:rsidRDefault="00F532E7" w:rsidP="0017169B">
            <w:pPr>
              <w:spacing w:line="240" w:lineRule="auto"/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.001</w:t>
            </w:r>
          </w:p>
        </w:tc>
      </w:tr>
      <w:tr w:rsidR="00E27E4A" w:rsidRPr="00D64D13" w14:paraId="7E996660" w14:textId="3BEFC282" w:rsidTr="00651537">
        <w:trPr>
          <w:trHeight w:val="217"/>
          <w:jc w:val="center"/>
        </w:trPr>
        <w:tc>
          <w:tcPr>
            <w:tcW w:w="2608" w:type="dxa"/>
            <w:tcBorders>
              <w:top w:val="nil"/>
              <w:bottom w:val="nil"/>
            </w:tcBorders>
            <w:vAlign w:val="center"/>
          </w:tcPr>
          <w:p w14:paraId="6334AAE1" w14:textId="166C5FA3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Retiree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14:paraId="2D4B3E08" w14:textId="251CCCE1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60.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1499DD17" w14:textId="3C23323E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3762C" w14:textId="58E2700E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60.41 (6.19, 589.53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35E7FC0" w14:textId="781F7FC4" w:rsidR="00E27E4A" w:rsidRPr="00D64D13" w:rsidRDefault="000E0893" w:rsidP="0017169B">
            <w:pPr>
              <w:spacing w:line="240" w:lineRule="auto"/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7FD7FDAA" w14:textId="5C2C1CEC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208D091" w14:textId="17A28D91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3.7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2B6694" w14:textId="0C0E7771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26835" w14:textId="10F9F756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.44 (0.85, 2.45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2E4ADC2" w14:textId="25FEDE39" w:rsidR="00E27E4A" w:rsidRPr="00D64D13" w:rsidRDefault="009B1AD0" w:rsidP="0017169B">
            <w:pPr>
              <w:spacing w:line="240" w:lineRule="auto"/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.180</w:t>
            </w: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66BC1F38" w14:textId="757FCCE7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2CB2396" w14:textId="368A8477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25.3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AAF3BB" w14:textId="46AE2B97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5AEFD2" w14:textId="7219A2B3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3.46 (1.65, 7.26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805B8E2" w14:textId="4D3C23F1" w:rsidR="00E27E4A" w:rsidRPr="00D64D13" w:rsidRDefault="00F532E7" w:rsidP="0017169B">
            <w:pPr>
              <w:spacing w:line="240" w:lineRule="auto"/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</w:tr>
      <w:tr w:rsidR="00E27E4A" w:rsidRPr="00D64D13" w14:paraId="4621F778" w14:textId="5EDB92A7" w:rsidTr="00651537">
        <w:trPr>
          <w:trHeight w:val="217"/>
          <w:jc w:val="center"/>
        </w:trPr>
        <w:tc>
          <w:tcPr>
            <w:tcW w:w="2608" w:type="dxa"/>
            <w:tcBorders>
              <w:top w:val="nil"/>
              <w:bottom w:val="nil"/>
            </w:tcBorders>
            <w:vAlign w:val="center"/>
            <w:hideMark/>
          </w:tcPr>
          <w:p w14:paraId="38A0978A" w14:textId="02FE0AFF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Unemployed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14:paraId="747F4D2E" w14:textId="5CECA389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463C4ECC" w14:textId="31891F37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7B045" w14:textId="2E1B2EBC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.27 (0.43, 3.7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A92F166" w14:textId="43C3FD18" w:rsidR="00E27E4A" w:rsidRPr="00D64D13" w:rsidRDefault="00DD643F" w:rsidP="0017169B">
            <w:pPr>
              <w:spacing w:line="240" w:lineRule="auto"/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.665</w:t>
            </w: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4231EE34" w14:textId="130ED1CA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C60F027" w14:textId="521DA1AE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9.6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883719" w14:textId="1D1DD429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6A329" w14:textId="6B1331F5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.17 (0.68, 2.01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0408B87" w14:textId="00D66AA2" w:rsidR="00E27E4A" w:rsidRPr="00D64D13" w:rsidRDefault="009B1AD0" w:rsidP="0017169B">
            <w:pPr>
              <w:spacing w:line="240" w:lineRule="auto"/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.561</w:t>
            </w: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025FDCFC" w14:textId="6DF73887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9A9F3B9" w14:textId="35842AB5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21.3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7E0DB4" w14:textId="694726D7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A1BFBC" w14:textId="6C221201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3.25 (1.45, 7.25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8960123" w14:textId="2F51F073" w:rsidR="00E27E4A" w:rsidRPr="00D64D13" w:rsidRDefault="00F532E7" w:rsidP="0017169B">
            <w:pPr>
              <w:spacing w:line="240" w:lineRule="auto"/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.004</w:t>
            </w:r>
          </w:p>
        </w:tc>
      </w:tr>
      <w:tr w:rsidR="00E27E4A" w:rsidRPr="00D64D13" w14:paraId="1D543E2B" w14:textId="057CFD61" w:rsidTr="00651537">
        <w:trPr>
          <w:trHeight w:val="217"/>
          <w:jc w:val="center"/>
        </w:trPr>
        <w:tc>
          <w:tcPr>
            <w:tcW w:w="2608" w:type="dxa"/>
            <w:tcBorders>
              <w:top w:val="nil"/>
              <w:bottom w:val="nil"/>
            </w:tcBorders>
            <w:vAlign w:val="center"/>
            <w:hideMark/>
          </w:tcPr>
          <w:p w14:paraId="201F9D79" w14:textId="60660CC1" w:rsidR="00E27E4A" w:rsidRPr="00D64D13" w:rsidRDefault="00E27E4A" w:rsidP="00CC47B0">
            <w:pPr>
              <w:spacing w:line="240" w:lineRule="auto"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D64D13">
              <w:rPr>
                <w:rFonts w:cs="Times New Roman"/>
                <w:b/>
                <w:bCs/>
                <w:sz w:val="18"/>
                <w:szCs w:val="18"/>
              </w:rPr>
              <w:t>Medical insurance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14:paraId="36BED4FD" w14:textId="498F169D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3BEB2465" w14:textId="2894A258" w:rsidR="00E27E4A" w:rsidRPr="00D64D13" w:rsidRDefault="00250E30" w:rsidP="00BB0FBB">
            <w:pPr>
              <w:spacing w:line="240" w:lineRule="auto"/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E01361" w14:textId="77777777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2FF0A22" w14:textId="77777777" w:rsidR="00E27E4A" w:rsidRPr="00D64D13" w:rsidRDefault="00E27E4A" w:rsidP="0017169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0E0912F9" w14:textId="7EDBD81F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D508AAC" w14:textId="77777777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D85773" w14:textId="669EAC6F" w:rsidR="00E27E4A" w:rsidRPr="00D64D13" w:rsidRDefault="004E5305" w:rsidP="00BB0FBB">
            <w:pPr>
              <w:spacing w:line="240" w:lineRule="auto"/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C14E86" w14:textId="77777777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4F43720" w14:textId="77777777" w:rsidR="00E27E4A" w:rsidRPr="00D64D13" w:rsidRDefault="00E27E4A" w:rsidP="0017169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083CB0F4" w14:textId="07B20EF3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A3C9AAF" w14:textId="77777777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613D31" w14:textId="63BC5FFD" w:rsidR="00E27E4A" w:rsidRPr="00D64D13" w:rsidRDefault="004E0AA3" w:rsidP="00BB0FBB">
            <w:pPr>
              <w:spacing w:line="240" w:lineRule="auto"/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11614E" w14:textId="77777777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711226B" w14:textId="77777777" w:rsidR="00E27E4A" w:rsidRPr="00D64D13" w:rsidRDefault="00E27E4A" w:rsidP="0017169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27E4A" w:rsidRPr="00D64D13" w14:paraId="49E05895" w14:textId="17B12741" w:rsidTr="00651537">
        <w:trPr>
          <w:trHeight w:val="217"/>
          <w:jc w:val="center"/>
        </w:trPr>
        <w:tc>
          <w:tcPr>
            <w:tcW w:w="2608" w:type="dxa"/>
            <w:tcBorders>
              <w:top w:val="nil"/>
              <w:bottom w:val="nil"/>
            </w:tcBorders>
            <w:vAlign w:val="center"/>
          </w:tcPr>
          <w:p w14:paraId="0FC18727" w14:textId="52EF43E9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NCM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C5AFC" w14:textId="4E4FED31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0.42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30FB3BAE" w14:textId="77777777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2D5CA7" w14:textId="6B4B567A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F0980D9" w14:textId="77777777" w:rsidR="00E27E4A" w:rsidRPr="00D64D13" w:rsidRDefault="00E27E4A" w:rsidP="0017169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6AFD3BB8" w14:textId="3CA05C80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113B17A" w14:textId="7F3B50D6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7.7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8C6B42" w14:textId="77777777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FBD04A" w14:textId="219926E4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76B11DE" w14:textId="0DCC95F4" w:rsidR="00E27E4A" w:rsidRPr="00D64D13" w:rsidRDefault="00E27E4A" w:rsidP="0017169B">
            <w:pPr>
              <w:spacing w:line="240" w:lineRule="auto"/>
              <w:jc w:val="center"/>
              <w:rPr>
                <w:rFonts w:cs="Times New Roman" w:hint="eastAsia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0D10E819" w14:textId="0FDE1F7F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435A2C3" w14:textId="3B190C9A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3.7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B2033C" w14:textId="77777777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32D9F4" w14:textId="4B0539D3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23BB5DE" w14:textId="77777777" w:rsidR="00E27E4A" w:rsidRPr="00D64D13" w:rsidRDefault="00E27E4A" w:rsidP="0017169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27E4A" w:rsidRPr="00D64D13" w14:paraId="0323E3ED" w14:textId="1CCA1CCE" w:rsidTr="00651537">
        <w:trPr>
          <w:trHeight w:val="217"/>
          <w:jc w:val="center"/>
        </w:trPr>
        <w:tc>
          <w:tcPr>
            <w:tcW w:w="2608" w:type="dxa"/>
            <w:tcBorders>
              <w:top w:val="nil"/>
              <w:bottom w:val="nil"/>
            </w:tcBorders>
            <w:vAlign w:val="center"/>
            <w:hideMark/>
          </w:tcPr>
          <w:p w14:paraId="09CF813A" w14:textId="1EF9C055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UEBMI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A6A12" w14:textId="6FD1ADDE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.69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7E9450F9" w14:textId="1B86DA1E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34ED4" w14:textId="63DCC115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2.96 (1.07, 8.23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46E333D" w14:textId="22BC730D" w:rsidR="00E27E4A" w:rsidRPr="00D64D13" w:rsidRDefault="00DD643F" w:rsidP="0017169B">
            <w:pPr>
              <w:spacing w:line="240" w:lineRule="auto"/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.037</w:t>
            </w: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0AC4DEF3" w14:textId="02C0AB09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EB97ECC" w14:textId="55D07E48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1.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BE8B22" w14:textId="608DE5E5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A2C17" w14:textId="284505BF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.22 (0.93, 1.59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CB78DB5" w14:textId="032EADC9" w:rsidR="00E27E4A" w:rsidRPr="00D64D13" w:rsidRDefault="009B1AD0" w:rsidP="0017169B">
            <w:pPr>
              <w:spacing w:line="240" w:lineRule="auto"/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.144</w:t>
            </w: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280E0DDF" w14:textId="293260C7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3101674" w14:textId="03297821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21.8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A41219" w14:textId="026BF7DA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744679" w14:textId="49235935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.32 (0.995,1.75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0BFDDB6" w14:textId="43B5D252" w:rsidR="00E27E4A" w:rsidRPr="00D64D13" w:rsidRDefault="00F532E7" w:rsidP="0017169B">
            <w:pPr>
              <w:spacing w:line="240" w:lineRule="auto"/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.054</w:t>
            </w:r>
          </w:p>
        </w:tc>
      </w:tr>
      <w:tr w:rsidR="00E27E4A" w:rsidRPr="00D64D13" w14:paraId="674AC63B" w14:textId="7871B81E" w:rsidTr="00651537">
        <w:trPr>
          <w:trHeight w:val="217"/>
          <w:jc w:val="center"/>
        </w:trPr>
        <w:tc>
          <w:tcPr>
            <w:tcW w:w="2608" w:type="dxa"/>
            <w:tcBorders>
              <w:top w:val="nil"/>
              <w:bottom w:val="nil"/>
            </w:tcBorders>
            <w:vAlign w:val="center"/>
            <w:hideMark/>
          </w:tcPr>
          <w:p w14:paraId="12EBA476" w14:textId="2F66D03D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URBMI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2D11E" w14:textId="5A081EE6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0.50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097D4334" w14:textId="477400E3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7D6DE" w14:textId="26E82ADB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0.73 (0.07, 7.41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68512F7" w14:textId="31BCE2E5" w:rsidR="00E27E4A" w:rsidRPr="00D64D13" w:rsidRDefault="00DD643F" w:rsidP="0017169B">
            <w:pPr>
              <w:spacing w:line="240" w:lineRule="auto"/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.791</w:t>
            </w: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5381FAD0" w14:textId="3E301AE8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238E451" w14:textId="3A89637A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4.0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B30CD0" w14:textId="149BA5EB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ED81D" w14:textId="6BA2EB69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.29 (0.84, 1.98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C06CEF3" w14:textId="09CA69D2" w:rsidR="00E27E4A" w:rsidRPr="00D64D13" w:rsidRDefault="009B1AD0" w:rsidP="0017169B">
            <w:pPr>
              <w:spacing w:line="240" w:lineRule="auto"/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.249</w:t>
            </w: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622CD90F" w14:textId="58861CAC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0D55717" w14:textId="32BB6696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22.9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FDA475" w14:textId="27F0ED89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A04948" w14:textId="5B09EA2E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.16 (0.79, 1.71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DB15D9F" w14:textId="6773F3DC" w:rsidR="00E27E4A" w:rsidRPr="00D64D13" w:rsidRDefault="00F532E7" w:rsidP="0017169B">
            <w:pPr>
              <w:spacing w:line="240" w:lineRule="auto"/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.439</w:t>
            </w:r>
          </w:p>
        </w:tc>
      </w:tr>
      <w:tr w:rsidR="00DD643F" w:rsidRPr="00D64D13" w14:paraId="03077180" w14:textId="149A5488" w:rsidTr="00651537">
        <w:trPr>
          <w:trHeight w:val="217"/>
          <w:jc w:val="center"/>
        </w:trPr>
        <w:tc>
          <w:tcPr>
            <w:tcW w:w="2608" w:type="dxa"/>
            <w:tcBorders>
              <w:top w:val="nil"/>
              <w:bottom w:val="nil"/>
            </w:tcBorders>
            <w:vAlign w:val="center"/>
            <w:hideMark/>
          </w:tcPr>
          <w:p w14:paraId="14D74D29" w14:textId="4F3C987E" w:rsidR="00DD643F" w:rsidRPr="00D64D13" w:rsidRDefault="00DD643F" w:rsidP="00DD643F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Free medical servic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91D6F" w14:textId="13C09962" w:rsidR="00DD643F" w:rsidRPr="00D64D13" w:rsidRDefault="00DD643F" w:rsidP="00DD643F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0.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09759845" w14:textId="1B4B5F70" w:rsidR="00DD643F" w:rsidRPr="00D64D13" w:rsidRDefault="00DD643F" w:rsidP="00DD643F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5F3880" w14:textId="3FBAF4D3" w:rsidR="00DD643F" w:rsidRPr="00D64D13" w:rsidRDefault="00DD643F" w:rsidP="00DD643F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—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3B2E908" w14:textId="024F0B7D" w:rsidR="00DD643F" w:rsidRPr="00D64D13" w:rsidRDefault="00DD643F" w:rsidP="00DD643F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—</w:t>
            </w: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5F484A9F" w14:textId="363FABE9" w:rsidR="00DD643F" w:rsidRPr="00D64D13" w:rsidRDefault="00DD643F" w:rsidP="00DD643F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3BE8F0C" w14:textId="554D0C9A" w:rsidR="00DD643F" w:rsidRPr="00D64D13" w:rsidRDefault="00DD643F" w:rsidP="00DD643F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9.7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B8AB57" w14:textId="53DD8184" w:rsidR="00DD643F" w:rsidRPr="00D64D13" w:rsidRDefault="00DD643F" w:rsidP="00DD643F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38293" w14:textId="52BD320D" w:rsidR="00DD643F" w:rsidRPr="00D64D13" w:rsidRDefault="00DD643F" w:rsidP="00DD643F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.28 (0.74, 2.20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84E8FF2" w14:textId="573F5FCA" w:rsidR="00DD643F" w:rsidRPr="00D64D13" w:rsidRDefault="00D97771" w:rsidP="00DD643F">
            <w:pPr>
              <w:spacing w:line="240" w:lineRule="auto"/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.379</w:t>
            </w: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5197DA87" w14:textId="0A74A79B" w:rsidR="00DD643F" w:rsidRPr="00D64D13" w:rsidRDefault="00DD643F" w:rsidP="00DD643F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4614745" w14:textId="1871D9AB" w:rsidR="00DD643F" w:rsidRPr="00D64D13" w:rsidRDefault="00DD643F" w:rsidP="00DD643F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9.2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ADAEBF" w14:textId="01E40A06" w:rsidR="00DD643F" w:rsidRPr="00D64D13" w:rsidRDefault="00DD643F" w:rsidP="00DD643F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CE67B2" w14:textId="1734AE28" w:rsidR="00DD643F" w:rsidRPr="00D64D13" w:rsidRDefault="00DD643F" w:rsidP="00DD643F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.22 (0.75, 1.99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FA9B26E" w14:textId="6BEB86D3" w:rsidR="00DD643F" w:rsidRPr="00D64D13" w:rsidRDefault="00F532E7" w:rsidP="00DD643F">
            <w:pPr>
              <w:spacing w:line="240" w:lineRule="auto"/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.411</w:t>
            </w:r>
          </w:p>
        </w:tc>
      </w:tr>
      <w:tr w:rsidR="00E27E4A" w:rsidRPr="00D64D13" w14:paraId="12ADE338" w14:textId="52DD7D07" w:rsidTr="00651537">
        <w:trPr>
          <w:trHeight w:val="217"/>
          <w:jc w:val="center"/>
        </w:trPr>
        <w:tc>
          <w:tcPr>
            <w:tcW w:w="2608" w:type="dxa"/>
            <w:tcBorders>
              <w:top w:val="nil"/>
              <w:bottom w:val="nil"/>
            </w:tcBorders>
            <w:vAlign w:val="center"/>
            <w:hideMark/>
          </w:tcPr>
          <w:p w14:paraId="4F99FDA9" w14:textId="5ACDFF3E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lastRenderedPageBreak/>
              <w:t>Other insuranc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A670F" w14:textId="5EC8ED96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0.42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29FCDF8F" w14:textId="658F9956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9325C" w14:textId="33C0E070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.25 (0.36, 4.32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B695A7E" w14:textId="5FE4174C" w:rsidR="00E27E4A" w:rsidRPr="00D64D13" w:rsidRDefault="002A7837" w:rsidP="0017169B">
            <w:pPr>
              <w:spacing w:line="240" w:lineRule="auto"/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.721</w:t>
            </w: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3B2EE608" w14:textId="6C18B875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75D5844" w14:textId="07E943F2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6.7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3AA4B6" w14:textId="3CF82983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4EEEE" w14:textId="1523D9C5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0.95 (0.70, 1.30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F74A440" w14:textId="2C00EB4E" w:rsidR="00E27E4A" w:rsidRPr="00D64D13" w:rsidRDefault="00D97771" w:rsidP="0017169B">
            <w:pPr>
              <w:spacing w:line="240" w:lineRule="auto"/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.762</w:t>
            </w: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49147A38" w14:textId="2B91479A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D89FD7C" w14:textId="28F0B2E8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3.9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3EF2E7" w14:textId="10CDAD9C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18126E" w14:textId="33532163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.06 (0.77, 1.46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61257ED" w14:textId="7AAA1523" w:rsidR="00E27E4A" w:rsidRPr="00D64D13" w:rsidRDefault="00F532E7" w:rsidP="0017169B">
            <w:pPr>
              <w:spacing w:line="240" w:lineRule="auto"/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.731</w:t>
            </w:r>
          </w:p>
        </w:tc>
      </w:tr>
      <w:tr w:rsidR="00E27E4A" w:rsidRPr="00D64D13" w14:paraId="1204E8AC" w14:textId="104F0FA2" w:rsidTr="00651537">
        <w:trPr>
          <w:trHeight w:val="217"/>
          <w:jc w:val="center"/>
        </w:trPr>
        <w:tc>
          <w:tcPr>
            <w:tcW w:w="2608" w:type="dxa"/>
            <w:tcBorders>
              <w:top w:val="nil"/>
              <w:bottom w:val="nil"/>
            </w:tcBorders>
            <w:vAlign w:val="center"/>
          </w:tcPr>
          <w:p w14:paraId="0C0AFBB4" w14:textId="74BA50EC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Out-of-pocket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35428" w14:textId="5D4F7B0B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0.81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3F68D427" w14:textId="39F7F6C9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FBC3B" w14:textId="096EEA1B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.83 (0.65, 5.17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A3F41D8" w14:textId="233C0690" w:rsidR="00E27E4A" w:rsidRPr="00D64D13" w:rsidRDefault="000E1F16" w:rsidP="0017169B">
            <w:pPr>
              <w:spacing w:line="240" w:lineRule="auto"/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.253</w:t>
            </w: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4DC74240" w14:textId="023A864F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7A09749" w14:textId="1AE03FC8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0.2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69D928" w14:textId="7981E7A5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8C07D" w14:textId="38184C6F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.23 (0.93, 1.65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27186B0" w14:textId="12773024" w:rsidR="00E27E4A" w:rsidRPr="00D64D13" w:rsidRDefault="00D97771" w:rsidP="0017169B">
            <w:pPr>
              <w:spacing w:line="240" w:lineRule="auto"/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.150</w:t>
            </w: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11E1FD2F" w14:textId="35CF07F8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9137B08" w14:textId="07E9FC7A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20.2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FEF6DB" w14:textId="5872D99F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056BCC" w14:textId="7BB6EA9A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.25 (0.92, 1.71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41773EC" w14:textId="2D799190" w:rsidR="00E27E4A" w:rsidRPr="00D64D13" w:rsidRDefault="00F532E7" w:rsidP="0017169B">
            <w:pPr>
              <w:spacing w:line="240" w:lineRule="auto"/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.155</w:t>
            </w:r>
          </w:p>
        </w:tc>
      </w:tr>
      <w:tr w:rsidR="00E27E4A" w:rsidRPr="00D64D13" w14:paraId="4D46EB93" w14:textId="26839016" w:rsidTr="00651537">
        <w:trPr>
          <w:trHeight w:val="217"/>
          <w:jc w:val="center"/>
        </w:trPr>
        <w:tc>
          <w:tcPr>
            <w:tcW w:w="2608" w:type="dxa"/>
            <w:tcBorders>
              <w:top w:val="nil"/>
              <w:bottom w:val="nil"/>
            </w:tcBorders>
            <w:vAlign w:val="center"/>
          </w:tcPr>
          <w:p w14:paraId="33F28F1F" w14:textId="7E0B5F08" w:rsidR="00E27E4A" w:rsidRPr="00D64D13" w:rsidRDefault="00E27E4A" w:rsidP="00CC47B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b/>
                <w:bCs/>
                <w:sz w:val="18"/>
                <w:szCs w:val="18"/>
              </w:rPr>
              <w:t>Hospital level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14:paraId="273226C1" w14:textId="5C0B4890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2E97A37E" w14:textId="1B950FDA" w:rsidR="00E27E4A" w:rsidRPr="00D64D13" w:rsidRDefault="00250E30" w:rsidP="00BB0FBB">
            <w:pPr>
              <w:spacing w:line="240" w:lineRule="auto"/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.01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67DAF0" w14:textId="77777777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728C978" w14:textId="77777777" w:rsidR="00E27E4A" w:rsidRPr="00D64D13" w:rsidRDefault="00E27E4A" w:rsidP="0017169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443A64FF" w14:textId="534A5EEF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86A020B" w14:textId="77777777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6CBA17" w14:textId="03A27864" w:rsidR="00E27E4A" w:rsidRPr="00D64D13" w:rsidRDefault="002B3D77" w:rsidP="00BB0FBB">
            <w:pPr>
              <w:spacing w:line="240" w:lineRule="auto"/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765F53" w14:textId="77777777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3CF9E3B" w14:textId="77777777" w:rsidR="00E27E4A" w:rsidRPr="00D64D13" w:rsidRDefault="00E27E4A" w:rsidP="0017169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42BF739D" w14:textId="124247F8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598EC29" w14:textId="77777777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3F5D86" w14:textId="4EA202D9" w:rsidR="00E27E4A" w:rsidRPr="00D64D13" w:rsidRDefault="009B09EF" w:rsidP="00BB0FBB">
            <w:pPr>
              <w:spacing w:line="240" w:lineRule="auto"/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82063C" w14:textId="77777777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03B64C0" w14:textId="77777777" w:rsidR="00E27E4A" w:rsidRPr="00D64D13" w:rsidRDefault="00E27E4A" w:rsidP="0017169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3E2051" w:rsidRPr="00D64D13" w14:paraId="0FBF4C28" w14:textId="15FC8288" w:rsidTr="00651537">
        <w:trPr>
          <w:trHeight w:val="217"/>
          <w:jc w:val="center"/>
        </w:trPr>
        <w:tc>
          <w:tcPr>
            <w:tcW w:w="2608" w:type="dxa"/>
            <w:tcBorders>
              <w:top w:val="nil"/>
              <w:bottom w:val="nil"/>
            </w:tcBorders>
            <w:vAlign w:val="center"/>
          </w:tcPr>
          <w:p w14:paraId="0621FC21" w14:textId="31D57C7C" w:rsidR="003E2051" w:rsidRPr="00D64D13" w:rsidRDefault="003E2051" w:rsidP="003E205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bookmarkStart w:id="1" w:name="OLE_LINK1"/>
            <w:r w:rsidRPr="00D64D13">
              <w:rPr>
                <w:rFonts w:cs="Times New Roman"/>
                <w:sz w:val="18"/>
                <w:szCs w:val="18"/>
              </w:rPr>
              <w:t>Tertiary hospital</w:t>
            </w:r>
            <w:bookmarkEnd w:id="1"/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14:paraId="56D8681A" w14:textId="66157A22" w:rsidR="003E2051" w:rsidRPr="00D64D13" w:rsidRDefault="003E2051" w:rsidP="003E205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0.79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5F37B4B2" w14:textId="66AEB165" w:rsidR="003E2051" w:rsidRPr="00D64D13" w:rsidRDefault="003E2051" w:rsidP="003E205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1BE721" w14:textId="60FB696E" w:rsidR="003E2051" w:rsidRPr="00D64D13" w:rsidRDefault="003E2051" w:rsidP="003E205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28A4C11" w14:textId="77777777" w:rsidR="003E2051" w:rsidRPr="00D64D13" w:rsidRDefault="003E2051" w:rsidP="003E205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3B141A3E" w14:textId="747E0B74" w:rsidR="003E2051" w:rsidRPr="00D64D13" w:rsidRDefault="003E2051" w:rsidP="003E205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54421F2" w14:textId="28087D33" w:rsidR="003E2051" w:rsidRPr="00D64D13" w:rsidRDefault="003E2051" w:rsidP="003E205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9.1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70A1A3" w14:textId="4469ADFA" w:rsidR="003E2051" w:rsidRPr="00D64D13" w:rsidRDefault="003E2051" w:rsidP="003E205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C60B53" w14:textId="68B7D801" w:rsidR="003E2051" w:rsidRPr="00D64D13" w:rsidRDefault="003E2051" w:rsidP="003E205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23B92F9" w14:textId="77777777" w:rsidR="003E2051" w:rsidRPr="00D64D13" w:rsidRDefault="003E2051" w:rsidP="003E205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452D8703" w14:textId="76205A78" w:rsidR="003E2051" w:rsidRPr="00D64D13" w:rsidRDefault="003E2051" w:rsidP="003E205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A652DB2" w14:textId="6FE68D54" w:rsidR="003E2051" w:rsidRPr="00D64D13" w:rsidRDefault="003E2051" w:rsidP="003E205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8.3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0A2C75" w14:textId="37A830CE" w:rsidR="003E2051" w:rsidRPr="00D64D13" w:rsidRDefault="003E2051" w:rsidP="003E205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A69EEF" w14:textId="7AC8D017" w:rsidR="003E2051" w:rsidRPr="00D64D13" w:rsidRDefault="003E2051" w:rsidP="003E205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3286477" w14:textId="77777777" w:rsidR="003E2051" w:rsidRPr="00D64D13" w:rsidRDefault="003E2051" w:rsidP="003E205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3E2051" w:rsidRPr="00D64D13" w14:paraId="27B8D997" w14:textId="77777777" w:rsidTr="00651537">
        <w:trPr>
          <w:trHeight w:val="217"/>
          <w:jc w:val="center"/>
        </w:trPr>
        <w:tc>
          <w:tcPr>
            <w:tcW w:w="2608" w:type="dxa"/>
            <w:tcBorders>
              <w:top w:val="nil"/>
              <w:bottom w:val="nil"/>
            </w:tcBorders>
            <w:vAlign w:val="center"/>
          </w:tcPr>
          <w:p w14:paraId="65512524" w14:textId="15661BD7" w:rsidR="003E2051" w:rsidRPr="00D64D13" w:rsidRDefault="003E2051" w:rsidP="003E205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Secondary hospital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14:paraId="750AC412" w14:textId="0946B63D" w:rsidR="003E2051" w:rsidRPr="00D64D13" w:rsidRDefault="003E2051" w:rsidP="003E205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2.89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3910D941" w14:textId="77777777" w:rsidR="003E2051" w:rsidRPr="00D64D13" w:rsidRDefault="003E2051" w:rsidP="003E205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6B700C" w14:textId="78C9FF4C" w:rsidR="003E2051" w:rsidRPr="00D64D13" w:rsidRDefault="003E2051" w:rsidP="003E205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3.19 (1.03, 9.86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2B6699A" w14:textId="267018E5" w:rsidR="003E2051" w:rsidRPr="00D64D13" w:rsidRDefault="008618C9" w:rsidP="003E2051">
            <w:pPr>
              <w:spacing w:line="240" w:lineRule="auto"/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.044</w:t>
            </w: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5AFE32B4" w14:textId="77777777" w:rsidR="003E2051" w:rsidRPr="00D64D13" w:rsidRDefault="003E2051" w:rsidP="003E205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4EC03AC" w14:textId="78540F33" w:rsidR="003E2051" w:rsidRPr="00D64D13" w:rsidRDefault="003E2051" w:rsidP="003E205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9.9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55C6FC" w14:textId="77777777" w:rsidR="003E2051" w:rsidRPr="00D64D13" w:rsidRDefault="003E2051" w:rsidP="003E205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BF81CB" w14:textId="4BD81CD3" w:rsidR="003E2051" w:rsidRPr="00D64D13" w:rsidRDefault="003E2051" w:rsidP="003E205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2.06 (1.52, 2.79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3E33731" w14:textId="7D125ACC" w:rsidR="003E2051" w:rsidRPr="00D64D13" w:rsidRDefault="00D97771" w:rsidP="003E2051">
            <w:pPr>
              <w:spacing w:line="240" w:lineRule="auto"/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7EC922BF" w14:textId="77777777" w:rsidR="003E2051" w:rsidRPr="00D64D13" w:rsidRDefault="003E2051" w:rsidP="003E205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546F253" w14:textId="3CD6A9E3" w:rsidR="003E2051" w:rsidRPr="00D64D13" w:rsidRDefault="003E2051" w:rsidP="003E205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29.0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CB143A" w14:textId="77777777" w:rsidR="003E2051" w:rsidRPr="00D64D13" w:rsidRDefault="003E2051" w:rsidP="003E205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D39FC8" w14:textId="12403E23" w:rsidR="003E2051" w:rsidRPr="00D64D13" w:rsidRDefault="003E2051" w:rsidP="003E205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.49 (1.18, 1.89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BA583A9" w14:textId="02F5B535" w:rsidR="003E2051" w:rsidRPr="00D64D13" w:rsidRDefault="00A47B60" w:rsidP="003E2051">
            <w:pPr>
              <w:spacing w:line="240" w:lineRule="auto"/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.001</w:t>
            </w:r>
          </w:p>
        </w:tc>
      </w:tr>
      <w:tr w:rsidR="00E27E4A" w:rsidRPr="00D64D13" w14:paraId="755705C0" w14:textId="713EAD8A" w:rsidTr="00651537">
        <w:trPr>
          <w:trHeight w:val="217"/>
          <w:jc w:val="center"/>
        </w:trPr>
        <w:tc>
          <w:tcPr>
            <w:tcW w:w="2608" w:type="dxa"/>
            <w:tcBorders>
              <w:top w:val="nil"/>
              <w:bottom w:val="nil"/>
            </w:tcBorders>
            <w:vAlign w:val="center"/>
            <w:hideMark/>
          </w:tcPr>
          <w:p w14:paraId="3F4319B8" w14:textId="5B414DE8" w:rsidR="00E27E4A" w:rsidRPr="00D64D13" w:rsidRDefault="00E27E4A" w:rsidP="00CC47B0">
            <w:pPr>
              <w:spacing w:line="240" w:lineRule="auto"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D64D13">
              <w:rPr>
                <w:rFonts w:cs="Times New Roman"/>
                <w:b/>
                <w:bCs/>
                <w:sz w:val="18"/>
                <w:szCs w:val="18"/>
              </w:rPr>
              <w:t>Frequency of hospitalization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14:paraId="51D54D47" w14:textId="75089557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5E835ABF" w14:textId="164B949E" w:rsidR="00E27E4A" w:rsidRPr="00D64D13" w:rsidRDefault="00D927BB" w:rsidP="00BB0FBB">
            <w:pPr>
              <w:spacing w:line="240" w:lineRule="auto"/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.18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3D28E6" w14:textId="77777777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CCCFB1C" w14:textId="77777777" w:rsidR="00E27E4A" w:rsidRPr="00D64D13" w:rsidRDefault="00E27E4A" w:rsidP="0017169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747B446B" w14:textId="5D053B9E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D10F20E" w14:textId="77777777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E83D5D" w14:textId="1A480800" w:rsidR="00E27E4A" w:rsidRPr="00D64D13" w:rsidRDefault="002B3D77" w:rsidP="00BB0FBB">
            <w:pPr>
              <w:spacing w:line="240" w:lineRule="auto"/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DE001E" w14:textId="77777777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9498305" w14:textId="77777777" w:rsidR="00E27E4A" w:rsidRPr="00D64D13" w:rsidRDefault="00E27E4A" w:rsidP="0017169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393CFBEA" w14:textId="18A050D4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7B6DF91" w14:textId="77777777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8DEC72" w14:textId="29BC818F" w:rsidR="00E27E4A" w:rsidRPr="00D64D13" w:rsidRDefault="009B09EF" w:rsidP="00BB0FBB">
            <w:pPr>
              <w:spacing w:line="240" w:lineRule="auto"/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38D465" w14:textId="77777777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C946A1E" w14:textId="77777777" w:rsidR="00E27E4A" w:rsidRPr="00D64D13" w:rsidRDefault="00E27E4A" w:rsidP="0017169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27E4A" w:rsidRPr="00D64D13" w14:paraId="6CAA5CFD" w14:textId="1AB54B18" w:rsidTr="00651537">
        <w:trPr>
          <w:trHeight w:val="217"/>
          <w:jc w:val="center"/>
        </w:trPr>
        <w:tc>
          <w:tcPr>
            <w:tcW w:w="2608" w:type="dxa"/>
            <w:tcBorders>
              <w:top w:val="nil"/>
              <w:bottom w:val="nil"/>
            </w:tcBorders>
            <w:vAlign w:val="center"/>
            <w:hideMark/>
          </w:tcPr>
          <w:p w14:paraId="26847CE1" w14:textId="07912DE4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First-admitted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14:paraId="6674E057" w14:textId="7089CFBC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0.77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247743C5" w14:textId="655AC643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6FA8C6" w14:textId="2CAAE99B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7B2907B" w14:textId="77777777" w:rsidR="00E27E4A" w:rsidRPr="00D64D13" w:rsidRDefault="00E27E4A" w:rsidP="0017169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58D57CB9" w14:textId="7D350FF8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62E9B07" w14:textId="6317CC03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8.5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CA7B2C" w14:textId="70D6A96C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4E4FEC" w14:textId="132A37F1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62A05A1" w14:textId="77777777" w:rsidR="00E27E4A" w:rsidRPr="00D64D13" w:rsidRDefault="00E27E4A" w:rsidP="0017169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1C432C77" w14:textId="7E567741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230BAF5" w14:textId="46DE1B48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8.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0E782A" w14:textId="3C46C643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A58E7A" w14:textId="7F634B05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80E9C34" w14:textId="77777777" w:rsidR="00E27E4A" w:rsidRPr="00D64D13" w:rsidRDefault="00E27E4A" w:rsidP="0017169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27E4A" w:rsidRPr="00D64D13" w14:paraId="3CB71F9C" w14:textId="4A16219B" w:rsidTr="00651537">
        <w:trPr>
          <w:trHeight w:val="217"/>
          <w:jc w:val="center"/>
        </w:trPr>
        <w:tc>
          <w:tcPr>
            <w:tcW w:w="2608" w:type="dxa"/>
            <w:tcBorders>
              <w:top w:val="nil"/>
              <w:bottom w:val="nil"/>
            </w:tcBorders>
            <w:vAlign w:val="center"/>
            <w:hideMark/>
          </w:tcPr>
          <w:p w14:paraId="5EBE446E" w14:textId="7974A4F6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Readmitted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14:paraId="57C368FE" w14:textId="71F3445F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.16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7F840C7D" w14:textId="6DEA7CD2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E0234E" w14:textId="74C05504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.17 (0.63, 2.18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6C6DB8A" w14:textId="0057089E" w:rsidR="00E27E4A" w:rsidRPr="00D64D13" w:rsidRDefault="008618C9" w:rsidP="0017169B">
            <w:pPr>
              <w:spacing w:line="240" w:lineRule="auto"/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.628</w:t>
            </w: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58F7C721" w14:textId="393AFB48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8F43092" w14:textId="22FA7D76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3.0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9E7EE9" w14:textId="31E27D78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7ACC17" w14:textId="664224DC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.46 (1.22, 1.74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A5D04D4" w14:textId="264C963D" w:rsidR="00E27E4A" w:rsidRPr="00D64D13" w:rsidRDefault="00D97771" w:rsidP="0017169B">
            <w:pPr>
              <w:spacing w:line="240" w:lineRule="auto"/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3C030F60" w14:textId="402BC623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0CA032F" w14:textId="4649E049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22.0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7E0958" w14:textId="52EB87EA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AD3A69" w14:textId="07003B42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.12 (0.95, 1.31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E140948" w14:textId="6E891FA5" w:rsidR="00E27E4A" w:rsidRPr="00D64D13" w:rsidRDefault="00A47B60" w:rsidP="0017169B">
            <w:pPr>
              <w:spacing w:line="240" w:lineRule="auto"/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.166</w:t>
            </w:r>
          </w:p>
        </w:tc>
      </w:tr>
      <w:tr w:rsidR="00E27E4A" w:rsidRPr="00D64D13" w14:paraId="5226CB8C" w14:textId="19FC5C0E" w:rsidTr="00651537">
        <w:trPr>
          <w:trHeight w:val="217"/>
          <w:jc w:val="center"/>
        </w:trPr>
        <w:tc>
          <w:tcPr>
            <w:tcW w:w="2608" w:type="dxa"/>
            <w:tcBorders>
              <w:top w:val="nil"/>
              <w:bottom w:val="nil"/>
            </w:tcBorders>
            <w:vAlign w:val="center"/>
            <w:hideMark/>
          </w:tcPr>
          <w:p w14:paraId="584466F5" w14:textId="1E09470C" w:rsidR="00E27E4A" w:rsidRPr="00D64D13" w:rsidRDefault="00E27E4A" w:rsidP="00CC47B0">
            <w:pPr>
              <w:spacing w:line="240" w:lineRule="auto"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D64D13">
              <w:rPr>
                <w:rFonts w:cs="Times New Roman"/>
                <w:b/>
                <w:bCs/>
                <w:sz w:val="18"/>
                <w:szCs w:val="18"/>
              </w:rPr>
              <w:t>Length of hospitalization (days)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14:paraId="0F732AE3" w14:textId="5646C6A0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2D814195" w14:textId="2FA7EACB" w:rsidR="00E27E4A" w:rsidRPr="00D64D13" w:rsidRDefault="00D927BB" w:rsidP="00BB0FBB">
            <w:pPr>
              <w:spacing w:line="240" w:lineRule="auto"/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.70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BDB071" w14:textId="77777777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28B11F3" w14:textId="77777777" w:rsidR="00E27E4A" w:rsidRPr="00D64D13" w:rsidRDefault="00E27E4A" w:rsidP="0017169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42C76AF0" w14:textId="410F49B2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7FE4D0E" w14:textId="77777777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761F66" w14:textId="346165DB" w:rsidR="00E27E4A" w:rsidRPr="00D64D13" w:rsidRDefault="002B3D77" w:rsidP="00BB0FBB">
            <w:pPr>
              <w:spacing w:line="240" w:lineRule="auto"/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.73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279B0C" w14:textId="77777777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4367124" w14:textId="77777777" w:rsidR="00E27E4A" w:rsidRPr="00D64D13" w:rsidRDefault="00E27E4A" w:rsidP="0017169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14F2BDB7" w14:textId="5A4C17B5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296138A" w14:textId="77777777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AA50F0" w14:textId="7113B119" w:rsidR="00E27E4A" w:rsidRPr="00D64D13" w:rsidRDefault="00296B22" w:rsidP="00BB0FBB">
            <w:pPr>
              <w:spacing w:line="240" w:lineRule="auto"/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.15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86E863" w14:textId="77777777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16442FB" w14:textId="77777777" w:rsidR="00E27E4A" w:rsidRPr="00D64D13" w:rsidRDefault="00E27E4A" w:rsidP="0017169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27E4A" w:rsidRPr="00D64D13" w14:paraId="026AE5F7" w14:textId="52726E23" w:rsidTr="00651537">
        <w:trPr>
          <w:trHeight w:val="217"/>
          <w:jc w:val="center"/>
        </w:trPr>
        <w:tc>
          <w:tcPr>
            <w:tcW w:w="2608" w:type="dxa"/>
            <w:tcBorders>
              <w:top w:val="nil"/>
              <w:bottom w:val="nil"/>
            </w:tcBorders>
            <w:vAlign w:val="center"/>
            <w:hideMark/>
          </w:tcPr>
          <w:p w14:paraId="355B944C" w14:textId="77777777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-30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14:paraId="0D387DC1" w14:textId="233AD616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0.91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556BA3C9" w14:textId="41A5B5B3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773CF9" w14:textId="6CBA1A60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B946C0C" w14:textId="77777777" w:rsidR="00E27E4A" w:rsidRPr="00D64D13" w:rsidRDefault="00E27E4A" w:rsidP="0017169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59DF7D8A" w14:textId="26D74590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EC89FA2" w14:textId="7EABE0B2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9.5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7569E2" w14:textId="456996BD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D22F75" w14:textId="384D89A3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9190E62" w14:textId="77777777" w:rsidR="00E27E4A" w:rsidRPr="00D64D13" w:rsidRDefault="00E27E4A" w:rsidP="0017169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3BA4341C" w14:textId="0F2EFFD4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48641E9" w14:textId="108611E6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8.9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40D78C" w14:textId="0BC58B86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EAEF3B" w14:textId="1CF37DF9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AF808A3" w14:textId="77777777" w:rsidR="00E27E4A" w:rsidRPr="00D64D13" w:rsidRDefault="00E27E4A" w:rsidP="0017169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27E4A" w:rsidRPr="00D64D13" w14:paraId="6840DAD5" w14:textId="7AE1B45A" w:rsidTr="00651537">
        <w:trPr>
          <w:trHeight w:val="217"/>
          <w:jc w:val="center"/>
        </w:trPr>
        <w:tc>
          <w:tcPr>
            <w:tcW w:w="2608" w:type="dxa"/>
            <w:tcBorders>
              <w:top w:val="nil"/>
              <w:bottom w:val="nil"/>
            </w:tcBorders>
            <w:vAlign w:val="center"/>
            <w:hideMark/>
          </w:tcPr>
          <w:p w14:paraId="5A04EF79" w14:textId="77777777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31-60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14:paraId="178CAD2C" w14:textId="2333D838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0.71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7245CC31" w14:textId="5F493BEC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B7623E" w14:textId="118A81B4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0.81 (0.45, 1.48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9E80742" w14:textId="05A93C2B" w:rsidR="00E27E4A" w:rsidRPr="00D64D13" w:rsidRDefault="008618C9" w:rsidP="0017169B">
            <w:pPr>
              <w:spacing w:line="240" w:lineRule="auto"/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.493</w:t>
            </w: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233796BC" w14:textId="0B8B4BCF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BF04E75" w14:textId="22D7FBC9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9.6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A0BF42" w14:textId="3E9602A5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7D5C0" w14:textId="00D19DEE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.02 (0.86, 1.21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EB5F8BC" w14:textId="5432EED7" w:rsidR="00E27E4A" w:rsidRPr="00D64D13" w:rsidRDefault="00EA5B72" w:rsidP="0017169B">
            <w:pPr>
              <w:spacing w:line="240" w:lineRule="auto"/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.803</w:t>
            </w: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4D2BE0D2" w14:textId="40D461BA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19A9AAC" w14:textId="34F44B01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8.6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BE70FE" w14:textId="637DF130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CD1848" w14:textId="08E652B9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0.98 (0.83, 1.15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FD0DC7A" w14:textId="52C67677" w:rsidR="00E27E4A" w:rsidRPr="00D64D13" w:rsidRDefault="00A47B60" w:rsidP="0017169B">
            <w:pPr>
              <w:spacing w:line="240" w:lineRule="auto"/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.759</w:t>
            </w:r>
          </w:p>
        </w:tc>
      </w:tr>
      <w:tr w:rsidR="00E27E4A" w:rsidRPr="00D64D13" w14:paraId="5BD7ED1E" w14:textId="27F0D422" w:rsidTr="00651537">
        <w:trPr>
          <w:trHeight w:val="217"/>
          <w:jc w:val="center"/>
        </w:trPr>
        <w:tc>
          <w:tcPr>
            <w:tcW w:w="2608" w:type="dxa"/>
            <w:tcBorders>
              <w:top w:val="nil"/>
              <w:bottom w:val="nil"/>
            </w:tcBorders>
            <w:vAlign w:val="center"/>
            <w:hideMark/>
          </w:tcPr>
          <w:p w14:paraId="1B181664" w14:textId="029C5D8B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≥61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14:paraId="14F36935" w14:textId="16FAA819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0.88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6BBAA4EB" w14:textId="67892F96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55ACED" w14:textId="099E84A0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0.61 (0.23, 1.57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EB7EE78" w14:textId="0118127D" w:rsidR="00E27E4A" w:rsidRPr="00D64D13" w:rsidRDefault="008618C9" w:rsidP="0017169B">
            <w:pPr>
              <w:spacing w:line="240" w:lineRule="auto"/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.303</w:t>
            </w: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6FEB0147" w14:textId="5ED223E5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77C991E" w14:textId="52E30FE1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0.3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C62606" w14:textId="3829D27B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F8894" w14:textId="324A3425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0.92 (0.72, 1.18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020CDDD" w14:textId="49B865FA" w:rsidR="00E27E4A" w:rsidRPr="00D64D13" w:rsidRDefault="00EA5B72" w:rsidP="0017169B">
            <w:pPr>
              <w:spacing w:line="240" w:lineRule="auto"/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.494</w:t>
            </w: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5F6CF622" w14:textId="5305C9F0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7D6F168" w14:textId="50973F4A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21.3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8AE2DA" w14:textId="153E7338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A0B014" w14:textId="6915EB07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.03 (0.84, 1.26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D06D1B3" w14:textId="00BDD191" w:rsidR="00E27E4A" w:rsidRPr="00D64D13" w:rsidRDefault="00A47B60" w:rsidP="0017169B">
            <w:pPr>
              <w:spacing w:line="240" w:lineRule="auto"/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.770</w:t>
            </w:r>
          </w:p>
        </w:tc>
      </w:tr>
      <w:tr w:rsidR="00E27E4A" w:rsidRPr="00D64D13" w14:paraId="71A7CA8F" w14:textId="07DCBFD0" w:rsidTr="00651537">
        <w:trPr>
          <w:trHeight w:val="217"/>
          <w:jc w:val="center"/>
        </w:trPr>
        <w:tc>
          <w:tcPr>
            <w:tcW w:w="2608" w:type="dxa"/>
            <w:tcBorders>
              <w:top w:val="nil"/>
              <w:bottom w:val="nil"/>
            </w:tcBorders>
            <w:vAlign w:val="center"/>
            <w:hideMark/>
          </w:tcPr>
          <w:p w14:paraId="05B07CD5" w14:textId="797969B5" w:rsidR="00E27E4A" w:rsidRPr="00D64D13" w:rsidRDefault="00E27E4A" w:rsidP="00CC47B0">
            <w:pPr>
              <w:spacing w:line="24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D64D13">
              <w:rPr>
                <w:rFonts w:cs="Times New Roman"/>
                <w:b/>
                <w:bCs/>
                <w:sz w:val="18"/>
                <w:szCs w:val="18"/>
              </w:rPr>
              <w:t>Type of depression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14:paraId="5C73E651" w14:textId="200A25F1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6640B79C" w14:textId="0F8A090C" w:rsidR="00E27E4A" w:rsidRPr="00D64D13" w:rsidRDefault="00D927BB" w:rsidP="00BB0FBB">
            <w:pPr>
              <w:spacing w:line="240" w:lineRule="auto"/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.24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D0BB21" w14:textId="77777777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1B0B67C" w14:textId="77777777" w:rsidR="00E27E4A" w:rsidRPr="00D64D13" w:rsidRDefault="00E27E4A" w:rsidP="0017169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1763163C" w14:textId="086EE76B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705E091" w14:textId="77777777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2E4A98" w14:textId="0E02E1FB" w:rsidR="00E27E4A" w:rsidRPr="00D64D13" w:rsidRDefault="008C0652" w:rsidP="00BB0FBB">
            <w:pPr>
              <w:spacing w:line="240" w:lineRule="auto"/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.18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4DCFE6" w14:textId="77777777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B242832" w14:textId="77777777" w:rsidR="00E27E4A" w:rsidRPr="00D64D13" w:rsidRDefault="00E27E4A" w:rsidP="0017169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4E95B3EE" w14:textId="724DBBA2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6835B1E" w14:textId="77777777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CC8250" w14:textId="1719FEF9" w:rsidR="00E27E4A" w:rsidRPr="00D64D13" w:rsidRDefault="00296B22" w:rsidP="00BB0FBB">
            <w:pPr>
              <w:spacing w:line="240" w:lineRule="auto"/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.14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61438B" w14:textId="77777777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AB74F00" w14:textId="77777777" w:rsidR="00E27E4A" w:rsidRPr="00D64D13" w:rsidRDefault="00E27E4A" w:rsidP="0017169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27E4A" w:rsidRPr="00D64D13" w14:paraId="6035C6B9" w14:textId="482988E0" w:rsidTr="00651537">
        <w:trPr>
          <w:trHeight w:val="217"/>
          <w:jc w:val="center"/>
        </w:trPr>
        <w:tc>
          <w:tcPr>
            <w:tcW w:w="2608" w:type="dxa"/>
            <w:tcBorders>
              <w:top w:val="nil"/>
              <w:bottom w:val="nil"/>
            </w:tcBorders>
            <w:vAlign w:val="center"/>
            <w:hideMark/>
          </w:tcPr>
          <w:p w14:paraId="4D12CD87" w14:textId="40E3A564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Recurrent depressive disorder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14:paraId="07721815" w14:textId="51A3651B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.06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76D27D9F" w14:textId="0943C1E5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2A2763" w14:textId="1A3F8892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F6BADE5" w14:textId="77777777" w:rsidR="00E27E4A" w:rsidRPr="00D64D13" w:rsidRDefault="00E27E4A" w:rsidP="0017169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75AEB863" w14:textId="35F0514C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B1BB2FF" w14:textId="6BE51DFA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0.2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C69A3F" w14:textId="4D0C4764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B17F1B" w14:textId="696018A1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FC10F45" w14:textId="77777777" w:rsidR="00E27E4A" w:rsidRPr="00D64D13" w:rsidRDefault="00E27E4A" w:rsidP="0017169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5BAF66B9" w14:textId="280E1825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42756F0" w14:textId="78EB05B7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9.9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55FB49" w14:textId="3F9AE3F0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30BFEB" w14:textId="160B659B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C74C9B2" w14:textId="77777777" w:rsidR="00E27E4A" w:rsidRPr="00D64D13" w:rsidRDefault="00E27E4A" w:rsidP="0017169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27E4A" w:rsidRPr="00D64D13" w14:paraId="2D7D6AA8" w14:textId="10F469CC" w:rsidTr="00651537">
        <w:trPr>
          <w:trHeight w:val="217"/>
          <w:jc w:val="center"/>
        </w:trPr>
        <w:tc>
          <w:tcPr>
            <w:tcW w:w="2608" w:type="dxa"/>
            <w:tcBorders>
              <w:top w:val="nil"/>
              <w:bottom w:val="nil"/>
            </w:tcBorders>
            <w:vAlign w:val="center"/>
            <w:hideMark/>
          </w:tcPr>
          <w:p w14:paraId="0A15852C" w14:textId="39DAB8B7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Depressive episode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14:paraId="6281E912" w14:textId="046AAA48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0.71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36DCC2CA" w14:textId="437E61FC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299D1E" w14:textId="2152A460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0.78 (0.45, 1.35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9956EB5" w14:textId="37FB5349" w:rsidR="00E27E4A" w:rsidRPr="00D64D13" w:rsidRDefault="00D709AB" w:rsidP="0017169B">
            <w:pPr>
              <w:spacing w:line="240" w:lineRule="auto"/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.375</w:t>
            </w: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5342DEEB" w14:textId="48F0D12C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C2369C7" w14:textId="4FBBE798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9.0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183749" w14:textId="6F0489B2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B4E23" w14:textId="3C9A60B0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.04 (0.89, 1.22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54D9C39" w14:textId="6BA7B124" w:rsidR="00E27E4A" w:rsidRPr="00D64D13" w:rsidRDefault="00EA5B72" w:rsidP="0017169B">
            <w:pPr>
              <w:spacing w:line="240" w:lineRule="auto"/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.611</w:t>
            </w: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453F34F7" w14:textId="0D6C783E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5C857D7" w14:textId="41120414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8.5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27E95A" w14:textId="4D4E7416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3B95D4" w14:textId="768F0DEB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0.99 (0.85, 1.15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B8B71A2" w14:textId="2588602D" w:rsidR="00E27E4A" w:rsidRPr="00D64D13" w:rsidRDefault="00A47B60" w:rsidP="0017169B">
            <w:pPr>
              <w:spacing w:line="240" w:lineRule="auto"/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.891</w:t>
            </w:r>
          </w:p>
        </w:tc>
      </w:tr>
      <w:tr w:rsidR="00E27E4A" w:rsidRPr="00D64D13" w14:paraId="517836F6" w14:textId="12D2F3AB" w:rsidTr="00651537">
        <w:trPr>
          <w:trHeight w:val="217"/>
          <w:jc w:val="center"/>
        </w:trPr>
        <w:tc>
          <w:tcPr>
            <w:tcW w:w="2608" w:type="dxa"/>
            <w:tcBorders>
              <w:top w:val="nil"/>
              <w:bottom w:val="nil"/>
            </w:tcBorders>
            <w:vAlign w:val="center"/>
            <w:hideMark/>
          </w:tcPr>
          <w:p w14:paraId="3F7171F1" w14:textId="19F31AD0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Dysthymia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14:paraId="243A52D9" w14:textId="0B134E19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0.49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213836B7" w14:textId="5F5A3F46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97DFFA" w14:textId="7A78BDD4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0.56 (0.07, 4.45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57FF82F" w14:textId="02349FDF" w:rsidR="00E27E4A" w:rsidRPr="00D64D13" w:rsidRDefault="00D709AB" w:rsidP="0017169B">
            <w:pPr>
              <w:spacing w:line="240" w:lineRule="auto"/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.580</w:t>
            </w: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2620F552" w14:textId="0F4858B6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E460B4B" w14:textId="76B0A215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1.2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B6AE64" w14:textId="5FE278ED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849B1" w14:textId="4CAC984E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.26 (0.55, 2.86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22B9854" w14:textId="033E6671" w:rsidR="00E27E4A" w:rsidRPr="00D64D13" w:rsidRDefault="00EA5B72" w:rsidP="0017169B">
            <w:pPr>
              <w:spacing w:line="240" w:lineRule="auto"/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.585</w:t>
            </w: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204C2A17" w14:textId="119F2A6F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32AB199" w14:textId="5F1D19E3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7.6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F37772" w14:textId="3C12AAAE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50D13D" w14:textId="5EC2E9C5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0.39 (0.09, 1.72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1DAA1B7" w14:textId="6F67FA6A" w:rsidR="00E27E4A" w:rsidRPr="00D64D13" w:rsidRDefault="00A47B60" w:rsidP="0017169B">
            <w:pPr>
              <w:spacing w:line="240" w:lineRule="auto"/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.215</w:t>
            </w:r>
          </w:p>
        </w:tc>
      </w:tr>
      <w:tr w:rsidR="00E27E4A" w:rsidRPr="00D64D13" w14:paraId="3B08337D" w14:textId="39A68BDA" w:rsidTr="00651537">
        <w:trPr>
          <w:trHeight w:val="217"/>
          <w:jc w:val="center"/>
        </w:trPr>
        <w:tc>
          <w:tcPr>
            <w:tcW w:w="2608" w:type="dxa"/>
            <w:tcBorders>
              <w:top w:val="nil"/>
              <w:bottom w:val="nil"/>
            </w:tcBorders>
            <w:vAlign w:val="center"/>
            <w:hideMark/>
          </w:tcPr>
          <w:p w14:paraId="1F7E4E9F" w14:textId="709C73A9" w:rsidR="00E27E4A" w:rsidRPr="00D64D13" w:rsidRDefault="00E27E4A" w:rsidP="00CC47B0">
            <w:pPr>
              <w:spacing w:line="240" w:lineRule="auto"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D64D13">
              <w:rPr>
                <w:rFonts w:cs="Times New Roman"/>
                <w:b/>
                <w:bCs/>
                <w:sz w:val="18"/>
                <w:szCs w:val="18"/>
              </w:rPr>
              <w:t>Hypertension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14:paraId="028674EF" w14:textId="1C03AE84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56CA25F0" w14:textId="343CA1BE" w:rsidR="00E27E4A" w:rsidRPr="00D64D13" w:rsidRDefault="00EF6061" w:rsidP="00BB0FBB">
            <w:pPr>
              <w:spacing w:line="240" w:lineRule="auto"/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1E574F" w14:textId="431204EC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E499C21" w14:textId="77777777" w:rsidR="00E27E4A" w:rsidRPr="00D64D13" w:rsidRDefault="00E27E4A" w:rsidP="0017169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6D248458" w14:textId="28EF457D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4756BCE" w14:textId="77777777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69C77A" w14:textId="08B71FE4" w:rsidR="00E27E4A" w:rsidRPr="00D64D13" w:rsidRDefault="008C0652" w:rsidP="00BB0FBB">
            <w:pPr>
              <w:spacing w:line="240" w:lineRule="auto"/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C8189A" w14:textId="77777777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B0BA9C4" w14:textId="77777777" w:rsidR="00E27E4A" w:rsidRPr="00D64D13" w:rsidRDefault="00E27E4A" w:rsidP="0017169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47895012" w14:textId="1F1D8889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4180DDC" w14:textId="77777777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E2ED6E" w14:textId="60741989" w:rsidR="00E27E4A" w:rsidRPr="00D64D13" w:rsidRDefault="00296B22" w:rsidP="00BB0FBB">
            <w:pPr>
              <w:spacing w:line="240" w:lineRule="auto"/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FE9B01" w14:textId="77777777" w:rsidR="00E27E4A" w:rsidRPr="00D64D13" w:rsidRDefault="00E27E4A" w:rsidP="00BB0FB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55000AA" w14:textId="77777777" w:rsidR="00E27E4A" w:rsidRPr="00D64D13" w:rsidRDefault="00E27E4A" w:rsidP="0017169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27E4A" w:rsidRPr="00D64D13" w14:paraId="1CE2C175" w14:textId="7E7DE39A" w:rsidTr="00651537">
        <w:trPr>
          <w:trHeight w:val="217"/>
          <w:jc w:val="center"/>
        </w:trPr>
        <w:tc>
          <w:tcPr>
            <w:tcW w:w="2608" w:type="dxa"/>
            <w:tcBorders>
              <w:top w:val="nil"/>
              <w:bottom w:val="nil"/>
            </w:tcBorders>
            <w:vAlign w:val="center"/>
          </w:tcPr>
          <w:p w14:paraId="7110C3AF" w14:textId="1BC4AF8F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14:paraId="18AFD576" w14:textId="720ECD89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0.70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2C9CC73E" w14:textId="77777777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9451EB" w14:textId="60D6A76E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D7B2178" w14:textId="77777777" w:rsidR="00E27E4A" w:rsidRPr="00D64D13" w:rsidRDefault="00E27E4A" w:rsidP="0017169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2D6A6752" w14:textId="7D29F3CE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AB3B18F" w14:textId="4CE83381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6.3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93F0BB" w14:textId="685046A9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8704B0" w14:textId="54594C37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B92AF76" w14:textId="77777777" w:rsidR="00E27E4A" w:rsidRPr="00D64D13" w:rsidRDefault="00E27E4A" w:rsidP="0017169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278873E6" w14:textId="5218C6E2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0CD0E88" w14:textId="38991ADD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1.3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36DC76" w14:textId="025ACF3D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B46DBD" w14:textId="42CAA7F6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E91812F" w14:textId="77777777" w:rsidR="00E27E4A" w:rsidRPr="00D64D13" w:rsidRDefault="00E27E4A" w:rsidP="0017169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5E14B9" w:rsidRPr="00D64D13" w14:paraId="047CCF42" w14:textId="77777777" w:rsidTr="00651537">
        <w:trPr>
          <w:trHeight w:val="217"/>
          <w:jc w:val="center"/>
        </w:trPr>
        <w:tc>
          <w:tcPr>
            <w:tcW w:w="2608" w:type="dxa"/>
            <w:tcBorders>
              <w:top w:val="nil"/>
              <w:bottom w:val="nil"/>
            </w:tcBorders>
            <w:vAlign w:val="center"/>
          </w:tcPr>
          <w:p w14:paraId="17E1524E" w14:textId="65332346" w:rsidR="005E14B9" w:rsidRPr="00D64D13" w:rsidRDefault="005E14B9" w:rsidP="005E14B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14:paraId="3A1F3707" w14:textId="75DD1A08" w:rsidR="005E14B9" w:rsidRPr="00D64D13" w:rsidRDefault="005E14B9" w:rsidP="005E14B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8.21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5A8EE653" w14:textId="77777777" w:rsidR="005E14B9" w:rsidRPr="00D64D13" w:rsidRDefault="005E14B9" w:rsidP="005E14B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26F5BD" w14:textId="3E3C8A6F" w:rsidR="005E14B9" w:rsidRPr="00D64D13" w:rsidRDefault="005E14B9" w:rsidP="005E14B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5.15 (2.32, 11.43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CAE299A" w14:textId="5EF4D705" w:rsidR="005E14B9" w:rsidRPr="00D64D13" w:rsidRDefault="00CC3063" w:rsidP="005E14B9">
            <w:pPr>
              <w:spacing w:line="240" w:lineRule="auto"/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707EDFE5" w14:textId="77777777" w:rsidR="005E14B9" w:rsidRPr="00D64D13" w:rsidRDefault="005E14B9" w:rsidP="005E14B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E604435" w14:textId="3397A2F6" w:rsidR="005E14B9" w:rsidRPr="00D64D13" w:rsidRDefault="005E14B9" w:rsidP="005E14B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22.6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25945F" w14:textId="77777777" w:rsidR="005E14B9" w:rsidRPr="00D64D13" w:rsidRDefault="005E14B9" w:rsidP="005E14B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B9E8A9" w14:textId="5B537AA7" w:rsidR="005E14B9" w:rsidRPr="00D64D13" w:rsidRDefault="005E14B9" w:rsidP="005E14B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3.53 (3.02, 4.14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11F87AB" w14:textId="729BA1D1" w:rsidR="005E14B9" w:rsidRPr="00D64D13" w:rsidRDefault="00EA5B72" w:rsidP="005E14B9">
            <w:pPr>
              <w:spacing w:line="240" w:lineRule="auto"/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01A470A9" w14:textId="77777777" w:rsidR="005E14B9" w:rsidRPr="00D64D13" w:rsidRDefault="005E14B9" w:rsidP="005E14B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C82A617" w14:textId="2C9536DB" w:rsidR="005E14B9" w:rsidRPr="00D64D13" w:rsidRDefault="005E14B9" w:rsidP="005E14B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29.5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2A77A7" w14:textId="77777777" w:rsidR="005E14B9" w:rsidRPr="00D64D13" w:rsidRDefault="005E14B9" w:rsidP="005E14B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3D28F6" w14:textId="73662F65" w:rsidR="005E14B9" w:rsidRPr="00D64D13" w:rsidRDefault="005E14B9" w:rsidP="005E14B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2.75 (2.38, 3.19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05914B9" w14:textId="74E85F58" w:rsidR="005E14B9" w:rsidRPr="00D64D13" w:rsidRDefault="00A47B60" w:rsidP="005E14B9">
            <w:pPr>
              <w:spacing w:line="240" w:lineRule="auto"/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</w:tr>
      <w:tr w:rsidR="00E27E4A" w:rsidRPr="00D64D13" w14:paraId="5BB06D26" w14:textId="61F3CC4E" w:rsidTr="00651537">
        <w:trPr>
          <w:trHeight w:val="217"/>
          <w:jc w:val="center"/>
        </w:trPr>
        <w:tc>
          <w:tcPr>
            <w:tcW w:w="2608" w:type="dxa"/>
            <w:tcBorders>
              <w:top w:val="nil"/>
              <w:bottom w:val="nil"/>
            </w:tcBorders>
            <w:vAlign w:val="center"/>
            <w:hideMark/>
          </w:tcPr>
          <w:p w14:paraId="45F8C608" w14:textId="33DDFACC" w:rsidR="00E27E4A" w:rsidRPr="00D64D13" w:rsidRDefault="00E27E4A" w:rsidP="00CC47B0">
            <w:pPr>
              <w:spacing w:line="240" w:lineRule="auto"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D64D13">
              <w:rPr>
                <w:rFonts w:cs="Times New Roman"/>
                <w:b/>
                <w:bCs/>
                <w:sz w:val="18"/>
                <w:szCs w:val="18"/>
              </w:rPr>
              <w:t>Hyperlipidemia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14:paraId="32F8222D" w14:textId="49DF389B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69810377" w14:textId="19CC00A4" w:rsidR="00E27E4A" w:rsidRPr="00D64D13" w:rsidRDefault="00EF6061" w:rsidP="007F0D61">
            <w:pPr>
              <w:spacing w:line="240" w:lineRule="auto"/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6EEE16" w14:textId="77777777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6B1B1C3" w14:textId="77777777" w:rsidR="00E27E4A" w:rsidRPr="00D64D13" w:rsidRDefault="00E27E4A" w:rsidP="0017169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418622D4" w14:textId="74E88135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D25E2A4" w14:textId="77777777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BD3E5C" w14:textId="13E8932F" w:rsidR="00E27E4A" w:rsidRPr="00D64D13" w:rsidRDefault="00A24C70" w:rsidP="007F0D61">
            <w:pPr>
              <w:spacing w:line="240" w:lineRule="auto"/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EB8EDD" w14:textId="6D0BCAD6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C3C9764" w14:textId="77777777" w:rsidR="00E27E4A" w:rsidRPr="00D64D13" w:rsidRDefault="00E27E4A" w:rsidP="0017169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39F2CE2A" w14:textId="262D8B0F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A44B849" w14:textId="77777777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0439B9" w14:textId="152758E4" w:rsidR="00E27E4A" w:rsidRPr="00D64D13" w:rsidRDefault="00296B22" w:rsidP="007F0D61">
            <w:pPr>
              <w:spacing w:line="240" w:lineRule="auto"/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2F5F7B" w14:textId="77777777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0F1AECA" w14:textId="77777777" w:rsidR="00E27E4A" w:rsidRPr="00D64D13" w:rsidRDefault="00E27E4A" w:rsidP="0017169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27E4A" w:rsidRPr="00D64D13" w14:paraId="2C47FDA5" w14:textId="63956041" w:rsidTr="00651537">
        <w:trPr>
          <w:trHeight w:val="217"/>
          <w:jc w:val="center"/>
        </w:trPr>
        <w:tc>
          <w:tcPr>
            <w:tcW w:w="2608" w:type="dxa"/>
            <w:tcBorders>
              <w:top w:val="nil"/>
              <w:bottom w:val="nil"/>
            </w:tcBorders>
            <w:vAlign w:val="center"/>
          </w:tcPr>
          <w:p w14:paraId="6CE5F7BF" w14:textId="7FADB231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14:paraId="22996C73" w14:textId="284ABE63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0.66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72E246D3" w14:textId="77777777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C3FEB1" w14:textId="40A3FC16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8C18770" w14:textId="77777777" w:rsidR="00E27E4A" w:rsidRPr="00D64D13" w:rsidRDefault="00E27E4A" w:rsidP="0017169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409AAF6A" w14:textId="40488275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BF8EC59" w14:textId="1CEAE64D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8.3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C61134" w14:textId="77E51F91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8EF40C" w14:textId="70D545C5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AB3C20E" w14:textId="77777777" w:rsidR="00E27E4A" w:rsidRPr="00D64D13" w:rsidRDefault="00E27E4A" w:rsidP="0017169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51B964E9" w14:textId="7ECF1DB6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8ECF11A" w14:textId="1C6159F8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6.5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C05303" w14:textId="0D06CCD6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3D6491" w14:textId="74F3C4C6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49A798C" w14:textId="77777777" w:rsidR="00E27E4A" w:rsidRPr="00D64D13" w:rsidRDefault="00E27E4A" w:rsidP="0017169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B2608A" w:rsidRPr="00D64D13" w14:paraId="28DA09F1" w14:textId="77777777" w:rsidTr="00651537">
        <w:trPr>
          <w:trHeight w:val="217"/>
          <w:jc w:val="center"/>
        </w:trPr>
        <w:tc>
          <w:tcPr>
            <w:tcW w:w="2608" w:type="dxa"/>
            <w:tcBorders>
              <w:top w:val="nil"/>
              <w:bottom w:val="nil"/>
            </w:tcBorders>
            <w:vAlign w:val="center"/>
          </w:tcPr>
          <w:p w14:paraId="0A8B09CE" w14:textId="46E3EF68" w:rsidR="00B2608A" w:rsidRPr="00D64D13" w:rsidRDefault="00B2608A" w:rsidP="00B2608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14:paraId="1303CC3A" w14:textId="31643549" w:rsidR="00B2608A" w:rsidRPr="00D64D13" w:rsidRDefault="00B2608A" w:rsidP="00B2608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4.13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13BE7CE1" w14:textId="77777777" w:rsidR="00B2608A" w:rsidRPr="00D64D13" w:rsidRDefault="00B2608A" w:rsidP="00B2608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C972DF" w14:textId="6C5CF674" w:rsidR="00B2608A" w:rsidRPr="00D64D13" w:rsidRDefault="00B2608A" w:rsidP="00B2608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3.03 (1.50, 6.11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4489228" w14:textId="5876C70C" w:rsidR="00B2608A" w:rsidRPr="00D64D13" w:rsidRDefault="00CC3063" w:rsidP="00B2608A">
            <w:pPr>
              <w:spacing w:line="240" w:lineRule="auto"/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.002</w:t>
            </w: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6F1BC465" w14:textId="77777777" w:rsidR="00B2608A" w:rsidRPr="00D64D13" w:rsidRDefault="00B2608A" w:rsidP="00B2608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74A5BEB" w14:textId="45679E2D" w:rsidR="00B2608A" w:rsidRPr="00D64D13" w:rsidRDefault="00B2608A" w:rsidP="00B2608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8.4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B4F85A" w14:textId="77777777" w:rsidR="00B2608A" w:rsidRPr="00D64D13" w:rsidRDefault="00B2608A" w:rsidP="00B2608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A84E18" w14:textId="332BFCB0" w:rsidR="00B2608A" w:rsidRPr="00D64D13" w:rsidRDefault="00B2608A" w:rsidP="00B2608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.75 (1.44, 2.12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2C8A770" w14:textId="452F6EF0" w:rsidR="00B2608A" w:rsidRPr="00D64D13" w:rsidRDefault="00EA5B72" w:rsidP="00B2608A">
            <w:pPr>
              <w:spacing w:line="240" w:lineRule="auto"/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16CC60C9" w14:textId="77777777" w:rsidR="00B2608A" w:rsidRPr="00D64D13" w:rsidRDefault="00B2608A" w:rsidP="00B2608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9A9C47B" w14:textId="3989CBB2" w:rsidR="00B2608A" w:rsidRPr="00D64D13" w:rsidRDefault="00B2608A" w:rsidP="00B2608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29.6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E364C5" w14:textId="77777777" w:rsidR="00B2608A" w:rsidRPr="00D64D13" w:rsidRDefault="00B2608A" w:rsidP="00B2608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9DBB58" w14:textId="76584ABF" w:rsidR="00B2608A" w:rsidRPr="00D64D13" w:rsidRDefault="00B2608A" w:rsidP="00B2608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.55 (1.32, 1.83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42920BF" w14:textId="354A3A1B" w:rsidR="00B2608A" w:rsidRPr="00D64D13" w:rsidRDefault="00A47B60" w:rsidP="00B2608A">
            <w:pPr>
              <w:spacing w:line="240" w:lineRule="auto"/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</w:tr>
      <w:tr w:rsidR="00E27E4A" w:rsidRPr="00D64D13" w14:paraId="18E3F516" w14:textId="0B7EB64A" w:rsidTr="00651537">
        <w:trPr>
          <w:trHeight w:val="217"/>
          <w:jc w:val="center"/>
        </w:trPr>
        <w:tc>
          <w:tcPr>
            <w:tcW w:w="2608" w:type="dxa"/>
            <w:tcBorders>
              <w:top w:val="nil"/>
              <w:bottom w:val="nil"/>
            </w:tcBorders>
            <w:vAlign w:val="center"/>
          </w:tcPr>
          <w:p w14:paraId="35F12280" w14:textId="71A1512C" w:rsidR="00E27E4A" w:rsidRPr="00D64D13" w:rsidRDefault="00E27E4A" w:rsidP="00CC47B0">
            <w:pPr>
              <w:spacing w:line="240" w:lineRule="auto"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D64D13">
              <w:rPr>
                <w:rFonts w:cs="Times New Roman"/>
                <w:b/>
                <w:bCs/>
                <w:sz w:val="18"/>
                <w:szCs w:val="18"/>
              </w:rPr>
              <w:t>NAFLD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14:paraId="4E7FE015" w14:textId="38B25F76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31E49855" w14:textId="517BA21B" w:rsidR="00E27E4A" w:rsidRPr="00D64D13" w:rsidRDefault="00EF6061" w:rsidP="007F0D61">
            <w:pPr>
              <w:spacing w:line="240" w:lineRule="auto"/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B4D1DE" w14:textId="77777777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A076256" w14:textId="77777777" w:rsidR="00E27E4A" w:rsidRPr="00D64D13" w:rsidRDefault="00E27E4A" w:rsidP="0017169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354A3A76" w14:textId="1876A0E6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DA88E3F" w14:textId="77777777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D5C8A9" w14:textId="0B72FA7D" w:rsidR="00E27E4A" w:rsidRPr="00D64D13" w:rsidRDefault="00A528DF" w:rsidP="007F0D61">
            <w:pPr>
              <w:spacing w:line="240" w:lineRule="auto"/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F172AD" w14:textId="77777777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A2E46BC" w14:textId="77777777" w:rsidR="00E27E4A" w:rsidRPr="00D64D13" w:rsidRDefault="00E27E4A" w:rsidP="0017169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7420B8E0" w14:textId="3307B818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8880FA6" w14:textId="77777777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383A80" w14:textId="4EF5DC69" w:rsidR="00E27E4A" w:rsidRPr="00D64D13" w:rsidRDefault="00296B22" w:rsidP="007F0D61">
            <w:pPr>
              <w:spacing w:line="240" w:lineRule="auto"/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BD9631" w14:textId="77777777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723E284" w14:textId="77777777" w:rsidR="00E27E4A" w:rsidRPr="00D64D13" w:rsidRDefault="00E27E4A" w:rsidP="0017169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27E4A" w:rsidRPr="00D64D13" w14:paraId="10AEAE91" w14:textId="5FCFF0F3" w:rsidTr="00651537">
        <w:trPr>
          <w:trHeight w:val="217"/>
          <w:jc w:val="center"/>
        </w:trPr>
        <w:tc>
          <w:tcPr>
            <w:tcW w:w="2608" w:type="dxa"/>
            <w:tcBorders>
              <w:top w:val="nil"/>
              <w:bottom w:val="nil"/>
            </w:tcBorders>
            <w:vAlign w:val="center"/>
          </w:tcPr>
          <w:p w14:paraId="56BA34DF" w14:textId="1055108E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14:paraId="4962798F" w14:textId="3DCB7B68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0.63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61DE4A20" w14:textId="77777777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CE8C09" w14:textId="5894D603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E0557E1" w14:textId="77777777" w:rsidR="00E27E4A" w:rsidRPr="00D64D13" w:rsidRDefault="00E27E4A" w:rsidP="0017169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2F19B328" w14:textId="38BBF727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9B022C7" w14:textId="49C8FA54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8.5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4EF54A" w14:textId="7D798354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25195C" w14:textId="373CF83D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BF3F8A7" w14:textId="77777777" w:rsidR="00E27E4A" w:rsidRPr="00D64D13" w:rsidRDefault="00E27E4A" w:rsidP="0017169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6006CA07" w14:textId="5CF05B86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D42315E" w14:textId="5941F98A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7.9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EB37A1" w14:textId="5F10A977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C1DFAD" w14:textId="5AD82C90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75B820E" w14:textId="77777777" w:rsidR="00E27E4A" w:rsidRPr="00D64D13" w:rsidRDefault="00E27E4A" w:rsidP="0017169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B2608A" w:rsidRPr="00D64D13" w14:paraId="479D3C41" w14:textId="77777777" w:rsidTr="00651537">
        <w:trPr>
          <w:trHeight w:val="217"/>
          <w:jc w:val="center"/>
        </w:trPr>
        <w:tc>
          <w:tcPr>
            <w:tcW w:w="2608" w:type="dxa"/>
            <w:tcBorders>
              <w:top w:val="nil"/>
              <w:bottom w:val="nil"/>
            </w:tcBorders>
            <w:vAlign w:val="center"/>
          </w:tcPr>
          <w:p w14:paraId="32245B30" w14:textId="75336526" w:rsidR="00B2608A" w:rsidRPr="00D64D13" w:rsidRDefault="00B2608A" w:rsidP="00B2608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14:paraId="37CB02C0" w14:textId="4FBC4E7A" w:rsidR="00B2608A" w:rsidRPr="00D64D13" w:rsidRDefault="00B2608A" w:rsidP="00B2608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4.12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02355014" w14:textId="77777777" w:rsidR="00B2608A" w:rsidRPr="00D64D13" w:rsidRDefault="00B2608A" w:rsidP="00B2608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4DB7F3" w14:textId="061B78EA" w:rsidR="00B2608A" w:rsidRPr="00D64D13" w:rsidRDefault="00B2608A" w:rsidP="00B2608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2.62 (1.32, 5.19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A96D753" w14:textId="65798D4E" w:rsidR="00B2608A" w:rsidRPr="00D64D13" w:rsidRDefault="00CC3063" w:rsidP="00B2608A">
            <w:pPr>
              <w:spacing w:line="240" w:lineRule="auto"/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.006</w:t>
            </w: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57CF40CD" w14:textId="77777777" w:rsidR="00B2608A" w:rsidRPr="00D64D13" w:rsidRDefault="00B2608A" w:rsidP="00B2608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4F5D469" w14:textId="66FA4D45" w:rsidR="00B2608A" w:rsidRPr="00D64D13" w:rsidRDefault="00B2608A" w:rsidP="00B2608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8.5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E2951D" w14:textId="77777777" w:rsidR="00B2608A" w:rsidRPr="00D64D13" w:rsidRDefault="00B2608A" w:rsidP="00B2608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7F52A1" w14:textId="2B734CF9" w:rsidR="00B2608A" w:rsidRPr="00D64D13" w:rsidRDefault="00B2608A" w:rsidP="00B2608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.60 (1.30, 1.96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F919CD7" w14:textId="5A1B7FBE" w:rsidR="00B2608A" w:rsidRPr="00D64D13" w:rsidRDefault="00EA5B72" w:rsidP="00B2608A">
            <w:pPr>
              <w:spacing w:line="240" w:lineRule="auto"/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003AC059" w14:textId="77777777" w:rsidR="00B2608A" w:rsidRPr="00D64D13" w:rsidRDefault="00B2608A" w:rsidP="00B2608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8F1C5F2" w14:textId="015CBE6F" w:rsidR="00B2608A" w:rsidRPr="00D64D13" w:rsidRDefault="00B2608A" w:rsidP="00B2608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30.8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43D289" w14:textId="77777777" w:rsidR="00B2608A" w:rsidRPr="00D64D13" w:rsidRDefault="00B2608A" w:rsidP="00B2608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F09462" w14:textId="5E0250DC" w:rsidR="00B2608A" w:rsidRPr="00D64D13" w:rsidRDefault="00B2608A" w:rsidP="00B2608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.41 (1.14, 1.74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A79396F" w14:textId="6AEEFB22" w:rsidR="00B2608A" w:rsidRPr="00D64D13" w:rsidRDefault="00A47B60" w:rsidP="00B2608A">
            <w:pPr>
              <w:spacing w:line="240" w:lineRule="auto"/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.001</w:t>
            </w:r>
          </w:p>
        </w:tc>
      </w:tr>
      <w:tr w:rsidR="00E27E4A" w:rsidRPr="00D64D13" w14:paraId="24651D40" w14:textId="2FDA35E7" w:rsidTr="00651537">
        <w:trPr>
          <w:trHeight w:val="217"/>
          <w:jc w:val="center"/>
        </w:trPr>
        <w:tc>
          <w:tcPr>
            <w:tcW w:w="2608" w:type="dxa"/>
            <w:tcBorders>
              <w:top w:val="nil"/>
              <w:bottom w:val="nil"/>
            </w:tcBorders>
            <w:vAlign w:val="center"/>
            <w:hideMark/>
          </w:tcPr>
          <w:p w14:paraId="55ACFC95" w14:textId="7CE83BCA" w:rsidR="00E27E4A" w:rsidRPr="00D64D13" w:rsidRDefault="00E27E4A" w:rsidP="00CC47B0">
            <w:pPr>
              <w:spacing w:line="240" w:lineRule="auto"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bookmarkStart w:id="2" w:name="OLE_LINK4"/>
            <w:r w:rsidRPr="00D64D13">
              <w:rPr>
                <w:rFonts w:cs="Times New Roman"/>
                <w:b/>
                <w:bCs/>
                <w:sz w:val="18"/>
                <w:szCs w:val="18"/>
              </w:rPr>
              <w:t>Lithium carbonate</w:t>
            </w:r>
            <w:bookmarkEnd w:id="2"/>
            <w:r w:rsidRPr="00D64D13">
              <w:rPr>
                <w:rFonts w:cs="Times New Roman"/>
                <w:b/>
                <w:bCs/>
                <w:sz w:val="18"/>
                <w:szCs w:val="18"/>
              </w:rPr>
              <w:t xml:space="preserve"> therapy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14:paraId="6CEBCF91" w14:textId="77777777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30825294" w14:textId="2D1E746F" w:rsidR="00E27E4A" w:rsidRPr="00D64D13" w:rsidRDefault="001C6EC2" w:rsidP="007F0D61">
            <w:pPr>
              <w:spacing w:line="240" w:lineRule="auto"/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.73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12A6CF23" w14:textId="77777777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5B0DD46" w14:textId="77777777" w:rsidR="00E27E4A" w:rsidRPr="00D64D13" w:rsidRDefault="00E27E4A" w:rsidP="0017169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6B12E717" w14:textId="78079375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A202640" w14:textId="77777777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5A57387" w14:textId="03F4B8F3" w:rsidR="00E27E4A" w:rsidRPr="00D64D13" w:rsidRDefault="00A528DF" w:rsidP="007F0D61">
            <w:pPr>
              <w:spacing w:line="240" w:lineRule="auto"/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.22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0265E54" w14:textId="77777777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9D01C4B" w14:textId="77777777" w:rsidR="00E27E4A" w:rsidRPr="00D64D13" w:rsidRDefault="00E27E4A" w:rsidP="0017169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5AEEC16C" w14:textId="0A3FBA06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442E0AB" w14:textId="77777777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FDDFFB1" w14:textId="21C30A62" w:rsidR="00E27E4A" w:rsidRPr="00D64D13" w:rsidRDefault="00A0724A" w:rsidP="007F0D61">
            <w:pPr>
              <w:spacing w:line="240" w:lineRule="auto"/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.0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CF9BB73" w14:textId="77777777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152A7D2" w14:textId="77777777" w:rsidR="00E27E4A" w:rsidRPr="00D64D13" w:rsidRDefault="00E27E4A" w:rsidP="0017169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27E4A" w:rsidRPr="00D64D13" w14:paraId="6489843A" w14:textId="0BE68AB4" w:rsidTr="00651537">
        <w:trPr>
          <w:trHeight w:val="217"/>
          <w:jc w:val="center"/>
        </w:trPr>
        <w:tc>
          <w:tcPr>
            <w:tcW w:w="2608" w:type="dxa"/>
            <w:tcBorders>
              <w:top w:val="nil"/>
              <w:bottom w:val="nil"/>
            </w:tcBorders>
            <w:vAlign w:val="center"/>
          </w:tcPr>
          <w:p w14:paraId="77701858" w14:textId="02713845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14:paraId="69AD0FA6" w14:textId="788E96B0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0.83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2F3E39E2" w14:textId="77777777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013F6022" w14:textId="2956FF7C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F4A17EA" w14:textId="77777777" w:rsidR="00E27E4A" w:rsidRPr="00D64D13" w:rsidRDefault="00E27E4A" w:rsidP="0017169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2D80E69C" w14:textId="2CF14753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D7E55BB" w14:textId="0D0089A2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9.6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C301D2C" w14:textId="49848F68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CDC0683" w14:textId="500AA427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1CFF488" w14:textId="77777777" w:rsidR="00E27E4A" w:rsidRPr="00D64D13" w:rsidRDefault="00E27E4A" w:rsidP="0017169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636DEEDE" w14:textId="45EF20F3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7FA226F" w14:textId="1B7688D0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9.3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4DD9917" w14:textId="3C5946B3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4470B4D" w14:textId="5F310FEC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663C820" w14:textId="77777777" w:rsidR="00E27E4A" w:rsidRPr="00D64D13" w:rsidRDefault="00E27E4A" w:rsidP="0017169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B2608A" w:rsidRPr="00D64D13" w14:paraId="3EDEA2EC" w14:textId="77777777" w:rsidTr="00651537">
        <w:trPr>
          <w:trHeight w:val="217"/>
          <w:jc w:val="center"/>
        </w:trPr>
        <w:tc>
          <w:tcPr>
            <w:tcW w:w="2608" w:type="dxa"/>
            <w:tcBorders>
              <w:top w:val="nil"/>
              <w:bottom w:val="nil"/>
            </w:tcBorders>
            <w:vAlign w:val="center"/>
          </w:tcPr>
          <w:p w14:paraId="4DE720C9" w14:textId="3E40A654" w:rsidR="00B2608A" w:rsidRPr="00D64D13" w:rsidRDefault="00B2608A" w:rsidP="00B2608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14:paraId="36E1A5AC" w14:textId="5139B3B7" w:rsidR="00B2608A" w:rsidRPr="00D64D13" w:rsidRDefault="00B2608A" w:rsidP="00B2608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.03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099D8B7C" w14:textId="77777777" w:rsidR="00B2608A" w:rsidRPr="00D64D13" w:rsidRDefault="00B2608A" w:rsidP="00B2608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7BFCB8E9" w14:textId="2DB04D19" w:rsidR="00B2608A" w:rsidRPr="00D64D13" w:rsidRDefault="00B2608A" w:rsidP="00B2608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.03 (0.30, 3.54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94EAA92" w14:textId="0EC877CB" w:rsidR="00B2608A" w:rsidRPr="00D64D13" w:rsidRDefault="00CC3063" w:rsidP="00B2608A">
            <w:pPr>
              <w:spacing w:line="240" w:lineRule="auto"/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.965</w:t>
            </w: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49F27A7B" w14:textId="77777777" w:rsidR="00B2608A" w:rsidRPr="00D64D13" w:rsidRDefault="00B2608A" w:rsidP="00B2608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651998C" w14:textId="5F8A74D9" w:rsidR="00B2608A" w:rsidRPr="00D64D13" w:rsidRDefault="00B2608A" w:rsidP="00B2608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3.5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37C7A09" w14:textId="77777777" w:rsidR="00B2608A" w:rsidRPr="00D64D13" w:rsidRDefault="00B2608A" w:rsidP="00B2608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9626D95" w14:textId="5DB18E95" w:rsidR="00B2608A" w:rsidRPr="00D64D13" w:rsidRDefault="00B2608A" w:rsidP="00B2608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.25 (0.70, 2.25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012BD73" w14:textId="3DADD532" w:rsidR="00B2608A" w:rsidRPr="00D64D13" w:rsidRDefault="00B7624F" w:rsidP="00B2608A">
            <w:pPr>
              <w:spacing w:line="240" w:lineRule="auto"/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.459</w:t>
            </w: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49FADA31" w14:textId="77777777" w:rsidR="00B2608A" w:rsidRPr="00D64D13" w:rsidRDefault="00B2608A" w:rsidP="00B2608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791557B" w14:textId="7FB7DD97" w:rsidR="00B2608A" w:rsidRPr="00D64D13" w:rsidRDefault="00B2608A" w:rsidP="00B2608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8.6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D8914B1" w14:textId="77777777" w:rsidR="00B2608A" w:rsidRPr="00D64D13" w:rsidRDefault="00B2608A" w:rsidP="00B2608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EEBAF4D" w14:textId="4BBCE689" w:rsidR="00B2608A" w:rsidRPr="00D64D13" w:rsidRDefault="00B2608A" w:rsidP="00B2608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0.88 (0.40, 1.96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2B1177B" w14:textId="177C27A0" w:rsidR="00B2608A" w:rsidRPr="00D64D13" w:rsidRDefault="00F21507" w:rsidP="00B2608A">
            <w:pPr>
              <w:spacing w:line="240" w:lineRule="auto"/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.758</w:t>
            </w:r>
          </w:p>
        </w:tc>
      </w:tr>
      <w:tr w:rsidR="00E27E4A" w:rsidRPr="00D64D13" w14:paraId="7603241F" w14:textId="4FE383B0" w:rsidTr="00651537">
        <w:trPr>
          <w:trHeight w:val="217"/>
          <w:jc w:val="center"/>
        </w:trPr>
        <w:tc>
          <w:tcPr>
            <w:tcW w:w="2608" w:type="dxa"/>
            <w:tcBorders>
              <w:top w:val="nil"/>
              <w:bottom w:val="nil"/>
            </w:tcBorders>
            <w:vAlign w:val="center"/>
            <w:hideMark/>
          </w:tcPr>
          <w:p w14:paraId="052A1894" w14:textId="74932E30" w:rsidR="00E27E4A" w:rsidRPr="00D64D13" w:rsidRDefault="00E27E4A" w:rsidP="00CC47B0">
            <w:pPr>
              <w:spacing w:line="240" w:lineRule="auto"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D64D13">
              <w:rPr>
                <w:rFonts w:cs="Times New Roman"/>
                <w:b/>
                <w:bCs/>
                <w:sz w:val="18"/>
                <w:szCs w:val="18"/>
              </w:rPr>
              <w:t>Antipsychotic drug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14:paraId="468002E4" w14:textId="77777777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5CD89A6B" w14:textId="057A02BA" w:rsidR="00E27E4A" w:rsidRPr="00D64D13" w:rsidRDefault="00F90EA9" w:rsidP="007F0D61">
            <w:pPr>
              <w:spacing w:line="240" w:lineRule="auto"/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.44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7CA8E26B" w14:textId="77777777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B827376" w14:textId="77777777" w:rsidR="00E27E4A" w:rsidRPr="00D64D13" w:rsidRDefault="00E27E4A" w:rsidP="0017169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149C9C0B" w14:textId="29004C78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20FCBB0" w14:textId="77777777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896BE68" w14:textId="65702333" w:rsidR="00E27E4A" w:rsidRPr="00D64D13" w:rsidRDefault="00A528DF" w:rsidP="007F0D61">
            <w:pPr>
              <w:spacing w:line="240" w:lineRule="auto"/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219953C" w14:textId="77777777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624818C" w14:textId="77777777" w:rsidR="00E27E4A" w:rsidRPr="00D64D13" w:rsidRDefault="00E27E4A" w:rsidP="0017169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6710564C" w14:textId="46E7D007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C888836" w14:textId="77777777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3B18ADB" w14:textId="09A0A1B3" w:rsidR="00E27E4A" w:rsidRPr="00D64D13" w:rsidRDefault="00A0724A" w:rsidP="007F0D61">
            <w:pPr>
              <w:spacing w:line="240" w:lineRule="auto"/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E53E808" w14:textId="77777777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63FCCBA" w14:textId="77777777" w:rsidR="00E27E4A" w:rsidRPr="00D64D13" w:rsidRDefault="00E27E4A" w:rsidP="0017169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27E4A" w:rsidRPr="00D64D13" w14:paraId="56E91BD4" w14:textId="5BCB3CE2" w:rsidTr="00651537">
        <w:trPr>
          <w:trHeight w:val="217"/>
          <w:jc w:val="center"/>
        </w:trPr>
        <w:tc>
          <w:tcPr>
            <w:tcW w:w="2608" w:type="dxa"/>
            <w:tcBorders>
              <w:top w:val="nil"/>
              <w:bottom w:val="nil"/>
            </w:tcBorders>
            <w:vAlign w:val="center"/>
          </w:tcPr>
          <w:p w14:paraId="2163E121" w14:textId="6A0C34E7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14:paraId="1593D7D2" w14:textId="3A9F2C14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0.75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63CB5A52" w14:textId="77777777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0B54DD20" w14:textId="0506241E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09F7813" w14:textId="77777777" w:rsidR="00E27E4A" w:rsidRPr="00D64D13" w:rsidRDefault="00E27E4A" w:rsidP="0017169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026771CB" w14:textId="75CC106F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198B758" w14:textId="481D7534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8.6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F3D8406" w14:textId="08F81DB7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5FE9F0A" w14:textId="0EBEA58D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9205F63" w14:textId="77777777" w:rsidR="00E27E4A" w:rsidRPr="00D64D13" w:rsidRDefault="00E27E4A" w:rsidP="0017169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5EC60A6C" w14:textId="6731B602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22DDF00" w14:textId="14C9D101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7.6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171EEEC" w14:textId="1AB7A47C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AE7BA75" w14:textId="3846DEF9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EEB807F" w14:textId="77777777" w:rsidR="00E27E4A" w:rsidRPr="00D64D13" w:rsidRDefault="00E27E4A" w:rsidP="0017169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B2608A" w:rsidRPr="00D64D13" w14:paraId="0A717F8B" w14:textId="77777777" w:rsidTr="00651537">
        <w:trPr>
          <w:trHeight w:val="217"/>
          <w:jc w:val="center"/>
        </w:trPr>
        <w:tc>
          <w:tcPr>
            <w:tcW w:w="2608" w:type="dxa"/>
            <w:tcBorders>
              <w:top w:val="nil"/>
              <w:bottom w:val="nil"/>
            </w:tcBorders>
            <w:vAlign w:val="center"/>
          </w:tcPr>
          <w:p w14:paraId="47B82578" w14:textId="79A48072" w:rsidR="00B2608A" w:rsidRPr="00D64D13" w:rsidRDefault="00B2608A" w:rsidP="00B2608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14:paraId="7E824C20" w14:textId="36E0959E" w:rsidR="00B2608A" w:rsidRPr="00D64D13" w:rsidRDefault="00B2608A" w:rsidP="00B2608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0.93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67AF582A" w14:textId="77777777" w:rsidR="00B2608A" w:rsidRPr="00D64D13" w:rsidRDefault="00B2608A" w:rsidP="00B2608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4CD63CDE" w14:textId="60D8A025" w:rsidR="00B2608A" w:rsidRPr="00D64D13" w:rsidRDefault="00B2608A" w:rsidP="00B2608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0.98 (0.54, 1.78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1E9E2EB" w14:textId="63870721" w:rsidR="00B2608A" w:rsidRPr="00D64D13" w:rsidRDefault="00CC3063" w:rsidP="00B2608A">
            <w:pPr>
              <w:spacing w:line="240" w:lineRule="auto"/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.942</w:t>
            </w: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14B33C26" w14:textId="77777777" w:rsidR="00B2608A" w:rsidRPr="00D64D13" w:rsidRDefault="00B2608A" w:rsidP="00B2608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B172B10" w14:textId="71848BCC" w:rsidR="00B2608A" w:rsidRPr="00D64D13" w:rsidRDefault="00B2608A" w:rsidP="00B2608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0.8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2DBD391" w14:textId="77777777" w:rsidR="00B2608A" w:rsidRPr="00D64D13" w:rsidRDefault="00B2608A" w:rsidP="00B2608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650117B" w14:textId="04F40195" w:rsidR="00B2608A" w:rsidRPr="00D64D13" w:rsidRDefault="00B2608A" w:rsidP="00B2608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.11 (0.94, 1.32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8BB712F" w14:textId="24A223FC" w:rsidR="00B2608A" w:rsidRPr="00D64D13" w:rsidRDefault="00B7624F" w:rsidP="00B2608A">
            <w:pPr>
              <w:spacing w:line="240" w:lineRule="auto"/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.232</w:t>
            </w: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19F1C5DC" w14:textId="77777777" w:rsidR="00B2608A" w:rsidRPr="00D64D13" w:rsidRDefault="00B2608A" w:rsidP="00B2608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B403BB9" w14:textId="1FED56F8" w:rsidR="00B2608A" w:rsidRPr="00D64D13" w:rsidRDefault="00B2608A" w:rsidP="00B2608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21.1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A4007E5" w14:textId="77777777" w:rsidR="00B2608A" w:rsidRPr="00D64D13" w:rsidRDefault="00B2608A" w:rsidP="00B2608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57B8E05" w14:textId="6F2E3784" w:rsidR="00B2608A" w:rsidRPr="00D64D13" w:rsidRDefault="00B2608A" w:rsidP="00B2608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0.998 (0.851, 1.172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00427A4" w14:textId="518FC4ED" w:rsidR="00B2608A" w:rsidRPr="00D64D13" w:rsidRDefault="00F21507" w:rsidP="00B2608A">
            <w:pPr>
              <w:spacing w:line="240" w:lineRule="auto"/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.983</w:t>
            </w:r>
          </w:p>
        </w:tc>
      </w:tr>
      <w:tr w:rsidR="00E27E4A" w:rsidRPr="00D64D13" w14:paraId="124DF5CE" w14:textId="63C7ADFA" w:rsidTr="00651537">
        <w:trPr>
          <w:trHeight w:val="217"/>
          <w:jc w:val="center"/>
        </w:trPr>
        <w:tc>
          <w:tcPr>
            <w:tcW w:w="2608" w:type="dxa"/>
            <w:tcBorders>
              <w:top w:val="nil"/>
              <w:bottom w:val="nil"/>
            </w:tcBorders>
            <w:vAlign w:val="center"/>
            <w:hideMark/>
          </w:tcPr>
          <w:p w14:paraId="75021C83" w14:textId="5F01EBFC" w:rsidR="00E27E4A" w:rsidRPr="00D64D13" w:rsidRDefault="00E27E4A" w:rsidP="00CC47B0">
            <w:pPr>
              <w:spacing w:line="240" w:lineRule="auto"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D64D13">
              <w:rPr>
                <w:rFonts w:cs="Times New Roman"/>
                <w:b/>
                <w:bCs/>
                <w:sz w:val="18"/>
                <w:szCs w:val="18"/>
              </w:rPr>
              <w:lastRenderedPageBreak/>
              <w:t>Nootropic drug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14:paraId="3329683D" w14:textId="77777777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1E03AC06" w14:textId="0154DC95" w:rsidR="00E27E4A" w:rsidRPr="00D64D13" w:rsidRDefault="00F108E9" w:rsidP="007F0D61">
            <w:pPr>
              <w:spacing w:line="240" w:lineRule="auto"/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.0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0DEB2DF0" w14:textId="77777777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3BFB16C" w14:textId="77777777" w:rsidR="00E27E4A" w:rsidRPr="00D64D13" w:rsidRDefault="00E27E4A" w:rsidP="0017169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3F137170" w14:textId="765E8921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3B25891" w14:textId="77777777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93F81FB" w14:textId="711492F5" w:rsidR="00E27E4A" w:rsidRPr="00D64D13" w:rsidRDefault="00651537" w:rsidP="007F0D61">
            <w:pPr>
              <w:spacing w:line="240" w:lineRule="auto"/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.14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3816ACE" w14:textId="77777777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6CFCE54" w14:textId="77777777" w:rsidR="00E27E4A" w:rsidRPr="00D64D13" w:rsidRDefault="00E27E4A" w:rsidP="0017169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675ECDCF" w14:textId="559B0306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9FB0546" w14:textId="77777777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E6195BF" w14:textId="79040275" w:rsidR="00E27E4A" w:rsidRPr="00D64D13" w:rsidRDefault="00A0724A" w:rsidP="007F0D61">
            <w:pPr>
              <w:spacing w:line="240" w:lineRule="auto"/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.35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E9ED9CF" w14:textId="77777777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E6A4A79" w14:textId="77777777" w:rsidR="00E27E4A" w:rsidRPr="00D64D13" w:rsidRDefault="00E27E4A" w:rsidP="0017169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27E4A" w:rsidRPr="00D64D13" w14:paraId="5D76EEB7" w14:textId="4DD29BAA" w:rsidTr="00651537">
        <w:trPr>
          <w:trHeight w:val="217"/>
          <w:jc w:val="center"/>
        </w:trPr>
        <w:tc>
          <w:tcPr>
            <w:tcW w:w="2608" w:type="dxa"/>
            <w:tcBorders>
              <w:top w:val="nil"/>
              <w:bottom w:val="nil"/>
            </w:tcBorders>
            <w:vAlign w:val="center"/>
          </w:tcPr>
          <w:p w14:paraId="2C3FE7A5" w14:textId="4BD3179C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14:paraId="37AB13B7" w14:textId="77843706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0.84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39201F9C" w14:textId="77777777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20696C21" w14:textId="3A68F969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D6B4D66" w14:textId="77777777" w:rsidR="00E27E4A" w:rsidRPr="00D64D13" w:rsidRDefault="00E27E4A" w:rsidP="0017169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2A0FF47A" w14:textId="4624D0CE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8C81E54" w14:textId="29EFDAB6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9.8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C1B581D" w14:textId="330D1AC1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0104E0A" w14:textId="7A9D264F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5D21606" w14:textId="77777777" w:rsidR="00E27E4A" w:rsidRPr="00D64D13" w:rsidRDefault="00E27E4A" w:rsidP="0017169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32DAB88A" w14:textId="48BD00BC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64DE4D3" w14:textId="06DCFF30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9.1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4E499E2" w14:textId="5EB95064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0F04AEB" w14:textId="43694F02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3AA9B08" w14:textId="77777777" w:rsidR="00E27E4A" w:rsidRPr="00D64D13" w:rsidRDefault="00E27E4A" w:rsidP="0017169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B2608A" w:rsidRPr="00D64D13" w14:paraId="7F4C83A0" w14:textId="77777777" w:rsidTr="00651537">
        <w:trPr>
          <w:trHeight w:val="217"/>
          <w:jc w:val="center"/>
        </w:trPr>
        <w:tc>
          <w:tcPr>
            <w:tcW w:w="2608" w:type="dxa"/>
            <w:tcBorders>
              <w:top w:val="nil"/>
              <w:bottom w:val="nil"/>
            </w:tcBorders>
            <w:vAlign w:val="center"/>
          </w:tcPr>
          <w:p w14:paraId="25335026" w14:textId="51E7BB9B" w:rsidR="00B2608A" w:rsidRPr="00D64D13" w:rsidRDefault="00B2608A" w:rsidP="00B2608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14:paraId="3C967E33" w14:textId="4215191A" w:rsidR="00B2608A" w:rsidRPr="00D64D13" w:rsidRDefault="00B2608A" w:rsidP="00B2608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0.83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747438F0" w14:textId="77777777" w:rsidR="00B2608A" w:rsidRPr="00D64D13" w:rsidRDefault="00B2608A" w:rsidP="00B2608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29B93F95" w14:textId="3E70D496" w:rsidR="00B2608A" w:rsidRPr="00D64D13" w:rsidRDefault="00B2608A" w:rsidP="00B2608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.03 (0.30, 3.48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2C8FC4A" w14:textId="14480AD3" w:rsidR="00B2608A" w:rsidRPr="00D64D13" w:rsidRDefault="001437AD" w:rsidP="00B2608A">
            <w:pPr>
              <w:spacing w:line="240" w:lineRule="auto"/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.965</w:t>
            </w: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33836F76" w14:textId="77777777" w:rsidR="00B2608A" w:rsidRPr="00D64D13" w:rsidRDefault="00B2608A" w:rsidP="00B2608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457CDC5" w14:textId="099845AD" w:rsidR="00B2608A" w:rsidRPr="00D64D13" w:rsidRDefault="00B2608A" w:rsidP="00B2608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7.6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77DD87B" w14:textId="77777777" w:rsidR="00B2608A" w:rsidRPr="00D64D13" w:rsidRDefault="00B2608A" w:rsidP="00B2608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1E6BF53" w14:textId="31B5C6C1" w:rsidR="00B2608A" w:rsidRPr="00D64D13" w:rsidRDefault="00B2608A" w:rsidP="00B2608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0.62 (0.44, 0.89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C46A86C" w14:textId="214C3C17" w:rsidR="00B2608A" w:rsidRPr="00D64D13" w:rsidRDefault="00B7624F" w:rsidP="00B2608A">
            <w:pPr>
              <w:spacing w:line="240" w:lineRule="auto"/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.007</w:t>
            </w: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4DB805D5" w14:textId="77777777" w:rsidR="00B2608A" w:rsidRPr="00D64D13" w:rsidRDefault="00B2608A" w:rsidP="00B2608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7C4AAFA" w14:textId="2596A9D7" w:rsidR="00B2608A" w:rsidRPr="00D64D13" w:rsidRDefault="00B2608A" w:rsidP="00B2608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21.1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EDFF031" w14:textId="77777777" w:rsidR="00B2608A" w:rsidRPr="00D64D13" w:rsidRDefault="00B2608A" w:rsidP="00B2608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00E6A8F" w14:textId="1FFE5AC6" w:rsidR="00B2608A" w:rsidRPr="00D64D13" w:rsidRDefault="00B2608A" w:rsidP="00B2608A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0.97 (0.74,1.26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41AB2DC" w14:textId="6A19FBE7" w:rsidR="00B2608A" w:rsidRPr="00D64D13" w:rsidRDefault="00F21507" w:rsidP="00B2608A">
            <w:pPr>
              <w:spacing w:line="240" w:lineRule="auto"/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.796</w:t>
            </w:r>
          </w:p>
        </w:tc>
      </w:tr>
      <w:tr w:rsidR="00E27E4A" w:rsidRPr="00D64D13" w14:paraId="094CB62E" w14:textId="3A894C1C" w:rsidTr="00651537">
        <w:trPr>
          <w:trHeight w:val="217"/>
          <w:jc w:val="center"/>
        </w:trPr>
        <w:tc>
          <w:tcPr>
            <w:tcW w:w="260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F7F4944" w14:textId="22F7304D" w:rsidR="00E27E4A" w:rsidRPr="00D64D13" w:rsidRDefault="00E27E4A" w:rsidP="004673B9">
            <w:pPr>
              <w:spacing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D64D13">
              <w:rPr>
                <w:rFonts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  <w:vAlign w:val="center"/>
          </w:tcPr>
          <w:p w14:paraId="1ED662AE" w14:textId="0D036604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0.8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6E82BAE" w14:textId="52FBBEDF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3E091F7" w14:textId="77777777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04DD3F30" w14:textId="77777777" w:rsidR="00E27E4A" w:rsidRPr="00D64D13" w:rsidRDefault="00E27E4A" w:rsidP="0017169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bottom w:val="single" w:sz="4" w:space="0" w:color="auto"/>
            </w:tcBorders>
          </w:tcPr>
          <w:p w14:paraId="0B5953C0" w14:textId="3C6B8BC1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67ED70B4" w14:textId="18ABAB72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9.67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0D21D867" w14:textId="63F5CE05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64BF98E8" w14:textId="77777777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0C55C081" w14:textId="77777777" w:rsidR="00E27E4A" w:rsidRPr="00D64D13" w:rsidRDefault="00E27E4A" w:rsidP="0017169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bottom w:val="single" w:sz="4" w:space="0" w:color="auto"/>
            </w:tcBorders>
          </w:tcPr>
          <w:p w14:paraId="6C04B544" w14:textId="461E1D45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091C4009" w14:textId="0DB62488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64D13">
              <w:rPr>
                <w:rFonts w:cs="Times New Roman"/>
                <w:sz w:val="18"/>
                <w:szCs w:val="18"/>
              </w:rPr>
              <w:t>19.3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0CB6526B" w14:textId="4F97AEDD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7621ADF2" w14:textId="77777777" w:rsidR="00E27E4A" w:rsidRPr="00D64D13" w:rsidRDefault="00E27E4A" w:rsidP="007F0D61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4039A457" w14:textId="77777777" w:rsidR="00E27E4A" w:rsidRPr="00D64D13" w:rsidRDefault="00E27E4A" w:rsidP="0017169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</w:tbl>
    <w:p w14:paraId="73BA9237" w14:textId="1371984D" w:rsidR="00BB6E8B" w:rsidRPr="00D64D13" w:rsidRDefault="00EE60A4" w:rsidP="00D64D13">
      <w:r w:rsidRPr="00D64D13">
        <w:t>Note</w:t>
      </w:r>
      <w:r w:rsidR="006654BC" w:rsidRPr="00D64D13">
        <w:t>:</w:t>
      </w:r>
      <w:r w:rsidR="00A53405" w:rsidRPr="00D64D13">
        <w:t xml:space="preserve"> </w:t>
      </w:r>
      <w:r w:rsidR="00BB6E8B">
        <w:t>*</w:t>
      </w:r>
      <w:r w:rsidR="00EB6E09" w:rsidRPr="00EB6E09">
        <w:t xml:space="preserve"> Among </w:t>
      </w:r>
      <w:r w:rsidR="00EB6E09">
        <w:t>depression inpatients</w:t>
      </w:r>
      <w:r w:rsidR="00EB6E09" w:rsidRPr="00EB6E09">
        <w:t xml:space="preserve"> aged 18-39 years, the number of T2DM cases was small, and the "</w:t>
      </w:r>
      <w:r w:rsidR="00B077AB" w:rsidRPr="00B077AB">
        <w:t>fisher’s exact test</w:t>
      </w:r>
      <w:r w:rsidR="00EB6E09" w:rsidRPr="00EB6E09">
        <w:t xml:space="preserve">" was more </w:t>
      </w:r>
      <w:r w:rsidR="00AE627D">
        <w:rPr>
          <w:rFonts w:hint="eastAsia"/>
        </w:rPr>
        <w:t>appropriate</w:t>
      </w:r>
      <w:r w:rsidR="00EB6E09" w:rsidRPr="00EB6E09">
        <w:t xml:space="preserve"> to compare the differences </w:t>
      </w:r>
      <w:r w:rsidR="00AE627D">
        <w:rPr>
          <w:rFonts w:hint="eastAsia"/>
        </w:rPr>
        <w:t>i</w:t>
      </w:r>
      <w:r w:rsidR="00AE627D">
        <w:t xml:space="preserve">n prevalence </w:t>
      </w:r>
      <w:r w:rsidR="00EB6E09" w:rsidRPr="00EB6E09">
        <w:t>between subgroups</w:t>
      </w:r>
      <w:r w:rsidR="00EB6E09">
        <w:t xml:space="preserve">. </w:t>
      </w:r>
      <w:r w:rsidR="00A53405" w:rsidRPr="00D64D13">
        <w:t xml:space="preserve">T2DM= type 2 diabetes mellitus; </w:t>
      </w:r>
      <w:proofErr w:type="spellStart"/>
      <w:r w:rsidR="00105BCA" w:rsidRPr="00D64D13">
        <w:t>aOR</w:t>
      </w:r>
      <w:proofErr w:type="spellEnd"/>
      <w:r w:rsidR="00105BCA" w:rsidRPr="00D64D13">
        <w:t>=adjusted odds ratio;</w:t>
      </w:r>
      <w:r w:rsidR="004E5E84" w:rsidRPr="00D64D13">
        <w:t xml:space="preserve"> </w:t>
      </w:r>
      <w:r w:rsidR="00DD0BA2" w:rsidRPr="00D64D13">
        <w:t>NCM</w:t>
      </w:r>
      <w:r w:rsidR="004E5E84" w:rsidRPr="00D64D13">
        <w:t xml:space="preserve">S=new </w:t>
      </w:r>
      <w:r w:rsidR="00E0419E" w:rsidRPr="00D64D13">
        <w:t>rural cooperative medical scheme</w:t>
      </w:r>
      <w:r w:rsidR="008B1399" w:rsidRPr="00D64D13">
        <w:t>; UEBMI=urb</w:t>
      </w:r>
      <w:r w:rsidR="005B33A2" w:rsidRPr="00D64D13">
        <w:t>a</w:t>
      </w:r>
      <w:r w:rsidR="008B1399" w:rsidRPr="00D64D13">
        <w:t>n</w:t>
      </w:r>
      <w:r w:rsidR="005B33A2" w:rsidRPr="00D64D13">
        <w:t xml:space="preserve"> employee basic medical insurance; URBMI=urban resi</w:t>
      </w:r>
      <w:r w:rsidR="00CA73EF" w:rsidRPr="00D64D13">
        <w:t>dent medical insurance</w:t>
      </w:r>
      <w:r w:rsidR="003C7ADD" w:rsidRPr="00D64D13">
        <w:t>; NAFLD=</w:t>
      </w:r>
      <w:r w:rsidR="00576C58">
        <w:rPr>
          <w:rFonts w:hint="eastAsia"/>
        </w:rPr>
        <w:t>n</w:t>
      </w:r>
      <w:r w:rsidR="00EC27C4" w:rsidRPr="00D64D13">
        <w:t>onalc</w:t>
      </w:r>
      <w:r w:rsidR="00580FF6" w:rsidRPr="00D64D13">
        <w:t>oholic fatty liver disease</w:t>
      </w:r>
      <w:r w:rsidR="001D1BCC" w:rsidRPr="00D64D13">
        <w:rPr>
          <w:rFonts w:hint="eastAsia"/>
        </w:rPr>
        <w:t>.</w:t>
      </w:r>
    </w:p>
    <w:sectPr w:rsidR="00BB6E8B" w:rsidRPr="00D64D13" w:rsidSect="00310EED">
      <w:pgSz w:w="16838" w:h="11906" w:orient="landscape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C9ABD6A" w14:textId="77777777" w:rsidR="00DA4E14" w:rsidRDefault="00DA4E14" w:rsidP="00262BCE">
      <w:pPr>
        <w:spacing w:line="240" w:lineRule="auto"/>
      </w:pPr>
      <w:r>
        <w:separator/>
      </w:r>
    </w:p>
  </w:endnote>
  <w:endnote w:type="continuationSeparator" w:id="0">
    <w:p w14:paraId="582D418E" w14:textId="77777777" w:rsidR="00DA4E14" w:rsidRDefault="00DA4E14" w:rsidP="00262BC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297FA0F" w14:textId="77777777" w:rsidR="00DA4E14" w:rsidRDefault="00DA4E14" w:rsidP="00262BCE">
      <w:pPr>
        <w:spacing w:line="240" w:lineRule="auto"/>
      </w:pPr>
      <w:r>
        <w:separator/>
      </w:r>
    </w:p>
  </w:footnote>
  <w:footnote w:type="continuationSeparator" w:id="0">
    <w:p w14:paraId="7B63DEC6" w14:textId="77777777" w:rsidR="00DA4E14" w:rsidRDefault="00DA4E14" w:rsidP="00262BC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867"/>
    <w:rsid w:val="00016F4C"/>
    <w:rsid w:val="0002108C"/>
    <w:rsid w:val="00021F91"/>
    <w:rsid w:val="0002290F"/>
    <w:rsid w:val="00030D87"/>
    <w:rsid w:val="00030EC1"/>
    <w:rsid w:val="0003446C"/>
    <w:rsid w:val="000349D9"/>
    <w:rsid w:val="00037FE4"/>
    <w:rsid w:val="00040BAA"/>
    <w:rsid w:val="00070711"/>
    <w:rsid w:val="00085CCA"/>
    <w:rsid w:val="00090523"/>
    <w:rsid w:val="000A22C9"/>
    <w:rsid w:val="000A281C"/>
    <w:rsid w:val="000A5FBF"/>
    <w:rsid w:val="000B1DE7"/>
    <w:rsid w:val="000C2EDB"/>
    <w:rsid w:val="000C4AA6"/>
    <w:rsid w:val="000D2569"/>
    <w:rsid w:val="000D669E"/>
    <w:rsid w:val="000E0786"/>
    <w:rsid w:val="000E0893"/>
    <w:rsid w:val="000E1F16"/>
    <w:rsid w:val="000F2BE0"/>
    <w:rsid w:val="001013C5"/>
    <w:rsid w:val="0010220B"/>
    <w:rsid w:val="00102B3B"/>
    <w:rsid w:val="00103745"/>
    <w:rsid w:val="00105BCA"/>
    <w:rsid w:val="00107472"/>
    <w:rsid w:val="0011220E"/>
    <w:rsid w:val="0011794C"/>
    <w:rsid w:val="001221FA"/>
    <w:rsid w:val="00122C60"/>
    <w:rsid w:val="00124C32"/>
    <w:rsid w:val="001261AB"/>
    <w:rsid w:val="001277E9"/>
    <w:rsid w:val="00134B2C"/>
    <w:rsid w:val="00141FE6"/>
    <w:rsid w:val="001437AD"/>
    <w:rsid w:val="00150DB8"/>
    <w:rsid w:val="00163FC5"/>
    <w:rsid w:val="0017169B"/>
    <w:rsid w:val="00183291"/>
    <w:rsid w:val="00183DC0"/>
    <w:rsid w:val="001843F3"/>
    <w:rsid w:val="0018762C"/>
    <w:rsid w:val="001A1F53"/>
    <w:rsid w:val="001A4BE1"/>
    <w:rsid w:val="001B519E"/>
    <w:rsid w:val="001C106D"/>
    <w:rsid w:val="001C1793"/>
    <w:rsid w:val="001C6EC2"/>
    <w:rsid w:val="001D1BCC"/>
    <w:rsid w:val="001F4D1E"/>
    <w:rsid w:val="001F77FB"/>
    <w:rsid w:val="00215D9C"/>
    <w:rsid w:val="00215E3E"/>
    <w:rsid w:val="00221C87"/>
    <w:rsid w:val="0022496D"/>
    <w:rsid w:val="00240230"/>
    <w:rsid w:val="00240D33"/>
    <w:rsid w:val="00243D52"/>
    <w:rsid w:val="00250E30"/>
    <w:rsid w:val="00252FC6"/>
    <w:rsid w:val="00262BCE"/>
    <w:rsid w:val="00282726"/>
    <w:rsid w:val="00296B22"/>
    <w:rsid w:val="002A7837"/>
    <w:rsid w:val="002B3D77"/>
    <w:rsid w:val="002B3F5B"/>
    <w:rsid w:val="002C304E"/>
    <w:rsid w:val="002D05B7"/>
    <w:rsid w:val="002D1C4D"/>
    <w:rsid w:val="002D56A1"/>
    <w:rsid w:val="002E48C7"/>
    <w:rsid w:val="002F28BA"/>
    <w:rsid w:val="00300392"/>
    <w:rsid w:val="00300852"/>
    <w:rsid w:val="00300C7D"/>
    <w:rsid w:val="00304F9E"/>
    <w:rsid w:val="00310EED"/>
    <w:rsid w:val="0031594E"/>
    <w:rsid w:val="003163E5"/>
    <w:rsid w:val="00326372"/>
    <w:rsid w:val="00326597"/>
    <w:rsid w:val="00331C5E"/>
    <w:rsid w:val="003334F4"/>
    <w:rsid w:val="00335F4C"/>
    <w:rsid w:val="003609DC"/>
    <w:rsid w:val="00363860"/>
    <w:rsid w:val="00365D83"/>
    <w:rsid w:val="00366A06"/>
    <w:rsid w:val="0037158B"/>
    <w:rsid w:val="003715EA"/>
    <w:rsid w:val="00382309"/>
    <w:rsid w:val="00383E2C"/>
    <w:rsid w:val="003852B8"/>
    <w:rsid w:val="00390651"/>
    <w:rsid w:val="00391603"/>
    <w:rsid w:val="003964FA"/>
    <w:rsid w:val="003973FB"/>
    <w:rsid w:val="003A5ECC"/>
    <w:rsid w:val="003B3904"/>
    <w:rsid w:val="003B47A8"/>
    <w:rsid w:val="003C7ADD"/>
    <w:rsid w:val="003D0B96"/>
    <w:rsid w:val="003D1A90"/>
    <w:rsid w:val="003D5768"/>
    <w:rsid w:val="003E1D19"/>
    <w:rsid w:val="003E2051"/>
    <w:rsid w:val="003E2DDD"/>
    <w:rsid w:val="003E63E3"/>
    <w:rsid w:val="003E7E68"/>
    <w:rsid w:val="004169D5"/>
    <w:rsid w:val="004337BA"/>
    <w:rsid w:val="004458B3"/>
    <w:rsid w:val="00455781"/>
    <w:rsid w:val="00457882"/>
    <w:rsid w:val="00460FDC"/>
    <w:rsid w:val="0046443E"/>
    <w:rsid w:val="004673B9"/>
    <w:rsid w:val="00470213"/>
    <w:rsid w:val="0047237F"/>
    <w:rsid w:val="004811DF"/>
    <w:rsid w:val="00481E5B"/>
    <w:rsid w:val="00483589"/>
    <w:rsid w:val="00484B24"/>
    <w:rsid w:val="004864B6"/>
    <w:rsid w:val="004A466E"/>
    <w:rsid w:val="004B2E64"/>
    <w:rsid w:val="004B7F5B"/>
    <w:rsid w:val="004C0E9B"/>
    <w:rsid w:val="004C412A"/>
    <w:rsid w:val="004C7945"/>
    <w:rsid w:val="004D4893"/>
    <w:rsid w:val="004E0AA3"/>
    <w:rsid w:val="004E2794"/>
    <w:rsid w:val="004E5305"/>
    <w:rsid w:val="004E5E84"/>
    <w:rsid w:val="005007EF"/>
    <w:rsid w:val="00500F54"/>
    <w:rsid w:val="005015F8"/>
    <w:rsid w:val="00501D85"/>
    <w:rsid w:val="005050EB"/>
    <w:rsid w:val="0050675F"/>
    <w:rsid w:val="005110CA"/>
    <w:rsid w:val="005111E3"/>
    <w:rsid w:val="0051461B"/>
    <w:rsid w:val="005214AC"/>
    <w:rsid w:val="00524520"/>
    <w:rsid w:val="00525B4E"/>
    <w:rsid w:val="00527CD6"/>
    <w:rsid w:val="005415C2"/>
    <w:rsid w:val="005562FE"/>
    <w:rsid w:val="0056596D"/>
    <w:rsid w:val="00566C6C"/>
    <w:rsid w:val="00567778"/>
    <w:rsid w:val="005731FF"/>
    <w:rsid w:val="00576C58"/>
    <w:rsid w:val="00580FF6"/>
    <w:rsid w:val="005A07B5"/>
    <w:rsid w:val="005A17E9"/>
    <w:rsid w:val="005A412E"/>
    <w:rsid w:val="005A7958"/>
    <w:rsid w:val="005B014E"/>
    <w:rsid w:val="005B33A2"/>
    <w:rsid w:val="005C4B66"/>
    <w:rsid w:val="005C6DBC"/>
    <w:rsid w:val="005D15DB"/>
    <w:rsid w:val="005D1C6B"/>
    <w:rsid w:val="005D50A9"/>
    <w:rsid w:val="005D632E"/>
    <w:rsid w:val="005E14B9"/>
    <w:rsid w:val="005E4589"/>
    <w:rsid w:val="005F36CD"/>
    <w:rsid w:val="005F4D9D"/>
    <w:rsid w:val="005F5970"/>
    <w:rsid w:val="00600FC6"/>
    <w:rsid w:val="00610787"/>
    <w:rsid w:val="00616BDB"/>
    <w:rsid w:val="00626284"/>
    <w:rsid w:val="00627A37"/>
    <w:rsid w:val="0063048A"/>
    <w:rsid w:val="00634F76"/>
    <w:rsid w:val="0064625E"/>
    <w:rsid w:val="00646438"/>
    <w:rsid w:val="00651537"/>
    <w:rsid w:val="00652DB8"/>
    <w:rsid w:val="00664FF2"/>
    <w:rsid w:val="006654BC"/>
    <w:rsid w:val="00667B9F"/>
    <w:rsid w:val="00671E39"/>
    <w:rsid w:val="0067263E"/>
    <w:rsid w:val="0069619D"/>
    <w:rsid w:val="00696328"/>
    <w:rsid w:val="006B128E"/>
    <w:rsid w:val="006B2CB4"/>
    <w:rsid w:val="006D58D1"/>
    <w:rsid w:val="006F0B7B"/>
    <w:rsid w:val="006F1881"/>
    <w:rsid w:val="006F42CB"/>
    <w:rsid w:val="007030AE"/>
    <w:rsid w:val="00705E59"/>
    <w:rsid w:val="007068FD"/>
    <w:rsid w:val="00721791"/>
    <w:rsid w:val="00726C9F"/>
    <w:rsid w:val="00730073"/>
    <w:rsid w:val="00742EDB"/>
    <w:rsid w:val="00746542"/>
    <w:rsid w:val="00750678"/>
    <w:rsid w:val="00750C55"/>
    <w:rsid w:val="00755A39"/>
    <w:rsid w:val="00760D60"/>
    <w:rsid w:val="0076457D"/>
    <w:rsid w:val="0077044B"/>
    <w:rsid w:val="007755E2"/>
    <w:rsid w:val="007771C5"/>
    <w:rsid w:val="007845B8"/>
    <w:rsid w:val="007A4366"/>
    <w:rsid w:val="007B2F1D"/>
    <w:rsid w:val="007B3241"/>
    <w:rsid w:val="007B4E6A"/>
    <w:rsid w:val="007B6388"/>
    <w:rsid w:val="007C02D4"/>
    <w:rsid w:val="007C2D4B"/>
    <w:rsid w:val="007D1802"/>
    <w:rsid w:val="007D507C"/>
    <w:rsid w:val="007E418E"/>
    <w:rsid w:val="007F0D61"/>
    <w:rsid w:val="007F6561"/>
    <w:rsid w:val="007F6D82"/>
    <w:rsid w:val="008008F4"/>
    <w:rsid w:val="00800F39"/>
    <w:rsid w:val="008100C7"/>
    <w:rsid w:val="008109F6"/>
    <w:rsid w:val="0081589B"/>
    <w:rsid w:val="00816267"/>
    <w:rsid w:val="00826E5C"/>
    <w:rsid w:val="008338DC"/>
    <w:rsid w:val="00837E29"/>
    <w:rsid w:val="00841A24"/>
    <w:rsid w:val="00844D65"/>
    <w:rsid w:val="00844EEC"/>
    <w:rsid w:val="008559B3"/>
    <w:rsid w:val="008618C9"/>
    <w:rsid w:val="00861BF8"/>
    <w:rsid w:val="0086408F"/>
    <w:rsid w:val="00873B7C"/>
    <w:rsid w:val="00877F6A"/>
    <w:rsid w:val="008822F5"/>
    <w:rsid w:val="00893836"/>
    <w:rsid w:val="00893C32"/>
    <w:rsid w:val="008A08B8"/>
    <w:rsid w:val="008A698D"/>
    <w:rsid w:val="008A71E0"/>
    <w:rsid w:val="008B1399"/>
    <w:rsid w:val="008B176A"/>
    <w:rsid w:val="008B6B00"/>
    <w:rsid w:val="008C00FA"/>
    <w:rsid w:val="008C0652"/>
    <w:rsid w:val="008C173D"/>
    <w:rsid w:val="008D04DB"/>
    <w:rsid w:val="008D6346"/>
    <w:rsid w:val="008E20ED"/>
    <w:rsid w:val="008E6116"/>
    <w:rsid w:val="008F134F"/>
    <w:rsid w:val="008F428E"/>
    <w:rsid w:val="00901F85"/>
    <w:rsid w:val="00906E81"/>
    <w:rsid w:val="00912D69"/>
    <w:rsid w:val="00916530"/>
    <w:rsid w:val="00923F1B"/>
    <w:rsid w:val="009248FD"/>
    <w:rsid w:val="00936210"/>
    <w:rsid w:val="00936482"/>
    <w:rsid w:val="009369B6"/>
    <w:rsid w:val="00944569"/>
    <w:rsid w:val="009530BC"/>
    <w:rsid w:val="00953E8A"/>
    <w:rsid w:val="0096652F"/>
    <w:rsid w:val="00975F8C"/>
    <w:rsid w:val="00981B2B"/>
    <w:rsid w:val="009919D2"/>
    <w:rsid w:val="009A0357"/>
    <w:rsid w:val="009A14DD"/>
    <w:rsid w:val="009B09EF"/>
    <w:rsid w:val="009B1AD0"/>
    <w:rsid w:val="009B2CB1"/>
    <w:rsid w:val="009B7E7A"/>
    <w:rsid w:val="009C20E9"/>
    <w:rsid w:val="009C2568"/>
    <w:rsid w:val="009C6EBA"/>
    <w:rsid w:val="009C78FC"/>
    <w:rsid w:val="009D4A32"/>
    <w:rsid w:val="009E2A4A"/>
    <w:rsid w:val="009E3328"/>
    <w:rsid w:val="009E6C55"/>
    <w:rsid w:val="00A0724A"/>
    <w:rsid w:val="00A1071A"/>
    <w:rsid w:val="00A129D7"/>
    <w:rsid w:val="00A13B11"/>
    <w:rsid w:val="00A24565"/>
    <w:rsid w:val="00A24C70"/>
    <w:rsid w:val="00A325D6"/>
    <w:rsid w:val="00A33114"/>
    <w:rsid w:val="00A348DF"/>
    <w:rsid w:val="00A37DF3"/>
    <w:rsid w:val="00A474FB"/>
    <w:rsid w:val="00A47B60"/>
    <w:rsid w:val="00A528DF"/>
    <w:rsid w:val="00A531AA"/>
    <w:rsid w:val="00A53405"/>
    <w:rsid w:val="00A5548B"/>
    <w:rsid w:val="00A64AC7"/>
    <w:rsid w:val="00A66ABB"/>
    <w:rsid w:val="00A73B12"/>
    <w:rsid w:val="00A74C9E"/>
    <w:rsid w:val="00A802D4"/>
    <w:rsid w:val="00A83507"/>
    <w:rsid w:val="00A83697"/>
    <w:rsid w:val="00A866BD"/>
    <w:rsid w:val="00A87DDA"/>
    <w:rsid w:val="00AA1DCA"/>
    <w:rsid w:val="00AA3301"/>
    <w:rsid w:val="00AC3754"/>
    <w:rsid w:val="00AC4064"/>
    <w:rsid w:val="00AC4556"/>
    <w:rsid w:val="00AD09FF"/>
    <w:rsid w:val="00AE20D4"/>
    <w:rsid w:val="00AE3E32"/>
    <w:rsid w:val="00AE627D"/>
    <w:rsid w:val="00AE71D4"/>
    <w:rsid w:val="00AF12B8"/>
    <w:rsid w:val="00B077AB"/>
    <w:rsid w:val="00B10F22"/>
    <w:rsid w:val="00B2608A"/>
    <w:rsid w:val="00B3008F"/>
    <w:rsid w:val="00B303E3"/>
    <w:rsid w:val="00B308D1"/>
    <w:rsid w:val="00B41A16"/>
    <w:rsid w:val="00B42152"/>
    <w:rsid w:val="00B45062"/>
    <w:rsid w:val="00B46F90"/>
    <w:rsid w:val="00B63EF3"/>
    <w:rsid w:val="00B676E3"/>
    <w:rsid w:val="00B7440A"/>
    <w:rsid w:val="00B7624F"/>
    <w:rsid w:val="00B77F29"/>
    <w:rsid w:val="00B84691"/>
    <w:rsid w:val="00B868A5"/>
    <w:rsid w:val="00B942EE"/>
    <w:rsid w:val="00B97951"/>
    <w:rsid w:val="00BA22F3"/>
    <w:rsid w:val="00BB0FBB"/>
    <w:rsid w:val="00BB6E8B"/>
    <w:rsid w:val="00BB7CDC"/>
    <w:rsid w:val="00BC052F"/>
    <w:rsid w:val="00BD7D4E"/>
    <w:rsid w:val="00BD7D7C"/>
    <w:rsid w:val="00BE10A1"/>
    <w:rsid w:val="00BE2578"/>
    <w:rsid w:val="00BE5E63"/>
    <w:rsid w:val="00BE61D6"/>
    <w:rsid w:val="00BF141E"/>
    <w:rsid w:val="00BF3EDC"/>
    <w:rsid w:val="00C0621A"/>
    <w:rsid w:val="00C151BB"/>
    <w:rsid w:val="00C17A32"/>
    <w:rsid w:val="00C408D5"/>
    <w:rsid w:val="00C41334"/>
    <w:rsid w:val="00C4287C"/>
    <w:rsid w:val="00C43695"/>
    <w:rsid w:val="00C51611"/>
    <w:rsid w:val="00C52024"/>
    <w:rsid w:val="00C52523"/>
    <w:rsid w:val="00C52B29"/>
    <w:rsid w:val="00C65478"/>
    <w:rsid w:val="00C77FBD"/>
    <w:rsid w:val="00CA252D"/>
    <w:rsid w:val="00CA73EF"/>
    <w:rsid w:val="00CA787F"/>
    <w:rsid w:val="00CC3063"/>
    <w:rsid w:val="00CC47B0"/>
    <w:rsid w:val="00CC5F4C"/>
    <w:rsid w:val="00CD37E3"/>
    <w:rsid w:val="00CD7EEA"/>
    <w:rsid w:val="00CE6BE0"/>
    <w:rsid w:val="00CF195A"/>
    <w:rsid w:val="00CF409E"/>
    <w:rsid w:val="00D031EB"/>
    <w:rsid w:val="00D05A58"/>
    <w:rsid w:val="00D071B0"/>
    <w:rsid w:val="00D137F1"/>
    <w:rsid w:val="00D15AD1"/>
    <w:rsid w:val="00D220DB"/>
    <w:rsid w:val="00D25BF2"/>
    <w:rsid w:val="00D2668F"/>
    <w:rsid w:val="00D3323D"/>
    <w:rsid w:val="00D355A5"/>
    <w:rsid w:val="00D355A8"/>
    <w:rsid w:val="00D37A55"/>
    <w:rsid w:val="00D50470"/>
    <w:rsid w:val="00D52035"/>
    <w:rsid w:val="00D53536"/>
    <w:rsid w:val="00D645BA"/>
    <w:rsid w:val="00D64D13"/>
    <w:rsid w:val="00D66A2E"/>
    <w:rsid w:val="00D709AB"/>
    <w:rsid w:val="00D73004"/>
    <w:rsid w:val="00D75BBC"/>
    <w:rsid w:val="00D821C6"/>
    <w:rsid w:val="00D927BB"/>
    <w:rsid w:val="00D95535"/>
    <w:rsid w:val="00D97771"/>
    <w:rsid w:val="00D979C9"/>
    <w:rsid w:val="00DA431A"/>
    <w:rsid w:val="00DA44EE"/>
    <w:rsid w:val="00DA4E14"/>
    <w:rsid w:val="00DA5263"/>
    <w:rsid w:val="00DB00AC"/>
    <w:rsid w:val="00DB184C"/>
    <w:rsid w:val="00DB4A8D"/>
    <w:rsid w:val="00DB7F0A"/>
    <w:rsid w:val="00DC0363"/>
    <w:rsid w:val="00DC1486"/>
    <w:rsid w:val="00DC3614"/>
    <w:rsid w:val="00DD041D"/>
    <w:rsid w:val="00DD0BA2"/>
    <w:rsid w:val="00DD28EA"/>
    <w:rsid w:val="00DD48BD"/>
    <w:rsid w:val="00DD643F"/>
    <w:rsid w:val="00DE4BD7"/>
    <w:rsid w:val="00DF7F23"/>
    <w:rsid w:val="00E0419E"/>
    <w:rsid w:val="00E111FA"/>
    <w:rsid w:val="00E16951"/>
    <w:rsid w:val="00E20188"/>
    <w:rsid w:val="00E22ECC"/>
    <w:rsid w:val="00E2791B"/>
    <w:rsid w:val="00E27E4A"/>
    <w:rsid w:val="00E4453D"/>
    <w:rsid w:val="00E44DB9"/>
    <w:rsid w:val="00E44DE0"/>
    <w:rsid w:val="00E601F2"/>
    <w:rsid w:val="00E6034A"/>
    <w:rsid w:val="00E62D06"/>
    <w:rsid w:val="00E643EE"/>
    <w:rsid w:val="00E65C62"/>
    <w:rsid w:val="00E8112D"/>
    <w:rsid w:val="00E86758"/>
    <w:rsid w:val="00E876D9"/>
    <w:rsid w:val="00E91C07"/>
    <w:rsid w:val="00E96ECF"/>
    <w:rsid w:val="00EA5B72"/>
    <w:rsid w:val="00EB2A9B"/>
    <w:rsid w:val="00EB4584"/>
    <w:rsid w:val="00EB6E09"/>
    <w:rsid w:val="00EC27C4"/>
    <w:rsid w:val="00EC2DFA"/>
    <w:rsid w:val="00EC7E31"/>
    <w:rsid w:val="00ED062D"/>
    <w:rsid w:val="00ED49DB"/>
    <w:rsid w:val="00ED78B5"/>
    <w:rsid w:val="00EE080F"/>
    <w:rsid w:val="00EE60A4"/>
    <w:rsid w:val="00EE6BDE"/>
    <w:rsid w:val="00EF2A4D"/>
    <w:rsid w:val="00EF2EA3"/>
    <w:rsid w:val="00EF6061"/>
    <w:rsid w:val="00F0794A"/>
    <w:rsid w:val="00F100E1"/>
    <w:rsid w:val="00F108E9"/>
    <w:rsid w:val="00F15BFC"/>
    <w:rsid w:val="00F16514"/>
    <w:rsid w:val="00F202F0"/>
    <w:rsid w:val="00F21507"/>
    <w:rsid w:val="00F26867"/>
    <w:rsid w:val="00F27C30"/>
    <w:rsid w:val="00F3433B"/>
    <w:rsid w:val="00F438BC"/>
    <w:rsid w:val="00F476E1"/>
    <w:rsid w:val="00F532E7"/>
    <w:rsid w:val="00F567B6"/>
    <w:rsid w:val="00F61887"/>
    <w:rsid w:val="00F633D1"/>
    <w:rsid w:val="00F6365B"/>
    <w:rsid w:val="00F645F8"/>
    <w:rsid w:val="00F876A9"/>
    <w:rsid w:val="00F90289"/>
    <w:rsid w:val="00F90EA9"/>
    <w:rsid w:val="00F93BDA"/>
    <w:rsid w:val="00F93BF8"/>
    <w:rsid w:val="00F952B7"/>
    <w:rsid w:val="00F95560"/>
    <w:rsid w:val="00F9705A"/>
    <w:rsid w:val="00FA3965"/>
    <w:rsid w:val="00FA4713"/>
    <w:rsid w:val="00FC090B"/>
    <w:rsid w:val="00FC53AD"/>
    <w:rsid w:val="00FD45ED"/>
    <w:rsid w:val="00FE27CD"/>
    <w:rsid w:val="00FE38DE"/>
    <w:rsid w:val="00FE661C"/>
    <w:rsid w:val="00FF5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6EB118"/>
  <w15:chartTrackingRefBased/>
  <w15:docId w15:val="{8A906755-276A-477E-9B0A-8F6C1A1C1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7D7C"/>
    <w:pPr>
      <w:spacing w:line="360" w:lineRule="auto"/>
    </w:pPr>
  </w:style>
  <w:style w:type="paragraph" w:styleId="1">
    <w:name w:val="heading 1"/>
    <w:basedOn w:val="a"/>
    <w:next w:val="a"/>
    <w:link w:val="10"/>
    <w:uiPriority w:val="9"/>
    <w:qFormat/>
    <w:rsid w:val="00E4453D"/>
    <w:pPr>
      <w:keepNext/>
      <w:keepLines/>
      <w:outlineLvl w:val="0"/>
    </w:pPr>
    <w:rPr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4453D"/>
    <w:pPr>
      <w:keepNext/>
      <w:keepLines/>
      <w:outlineLvl w:val="1"/>
    </w:pPr>
    <w:rPr>
      <w:rFonts w:cstheme="majorBidi"/>
      <w:b/>
      <w:bCs/>
      <w:sz w:val="30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4453D"/>
    <w:rPr>
      <w:b/>
      <w:bCs/>
      <w:kern w:val="44"/>
      <w:sz w:val="32"/>
      <w:szCs w:val="44"/>
    </w:rPr>
  </w:style>
  <w:style w:type="character" w:customStyle="1" w:styleId="20">
    <w:name w:val="标题 2 字符"/>
    <w:basedOn w:val="a0"/>
    <w:link w:val="2"/>
    <w:uiPriority w:val="9"/>
    <w:semiHidden/>
    <w:rsid w:val="00E4453D"/>
    <w:rPr>
      <w:rFonts w:cstheme="majorBidi"/>
      <w:b/>
      <w:bCs/>
      <w:sz w:val="30"/>
      <w:szCs w:val="32"/>
    </w:rPr>
  </w:style>
  <w:style w:type="paragraph" w:styleId="a3">
    <w:name w:val="header"/>
    <w:basedOn w:val="a"/>
    <w:link w:val="a4"/>
    <w:uiPriority w:val="99"/>
    <w:unhideWhenUsed/>
    <w:rsid w:val="00262BC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2B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2BCE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2BCE"/>
    <w:rPr>
      <w:sz w:val="18"/>
      <w:szCs w:val="18"/>
    </w:rPr>
  </w:style>
  <w:style w:type="table" w:styleId="a7">
    <w:name w:val="Table Grid"/>
    <w:basedOn w:val="a1"/>
    <w:uiPriority w:val="39"/>
    <w:rsid w:val="001C10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188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85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44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1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4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47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35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8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2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44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0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2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0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76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1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1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1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64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7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87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23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1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4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5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2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9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05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3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4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5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2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1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8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8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1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9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3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7B6735-DEA9-4771-AD36-3793B93B2F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3</TotalTime>
  <Pages>3</Pages>
  <Words>768</Words>
  <Characters>4380</Characters>
  <Application>Microsoft Office Word</Application>
  <DocSecurity>0</DocSecurity>
  <Lines>36</Lines>
  <Paragraphs>10</Paragraphs>
  <ScaleCrop>false</ScaleCrop>
  <Company/>
  <LinksUpToDate>false</LinksUpToDate>
  <CharactersWithSpaces>5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Panda</dc:creator>
  <cp:keywords/>
  <dc:description/>
  <cp:lastModifiedBy>GaoPanda</cp:lastModifiedBy>
  <cp:revision>493</cp:revision>
  <dcterms:created xsi:type="dcterms:W3CDTF">2023-09-20T17:34:00Z</dcterms:created>
  <dcterms:modified xsi:type="dcterms:W3CDTF">2024-06-03T06:44:00Z</dcterms:modified>
</cp:coreProperties>
</file>